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6906F" w14:textId="29F888DB" w:rsidR="00B419D6" w:rsidRPr="005D4C9E" w:rsidRDefault="00B419D6" w:rsidP="00193022">
      <w:pPr>
        <w:tabs>
          <w:tab w:val="left" w:pos="630"/>
          <w:tab w:val="left" w:pos="840"/>
        </w:tabs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5D4C9E">
        <w:rPr>
          <w:rFonts w:ascii="Times New Roman" w:eastAsia="SimSun" w:hAnsi="Times New Roman" w:cs="Times New Roman" w:hint="eastAsia"/>
          <w:b/>
          <w:sz w:val="24"/>
          <w:szCs w:val="24"/>
        </w:rPr>
        <w:t>T</w:t>
      </w:r>
      <w:r w:rsidR="005826B1">
        <w:rPr>
          <w:rFonts w:ascii="Times New Roman" w:eastAsia="SimSun" w:hAnsi="Times New Roman" w:cs="Times New Roman" w:hint="eastAsia"/>
          <w:b/>
          <w:sz w:val="24"/>
          <w:szCs w:val="24"/>
        </w:rPr>
        <w:t>ABLE</w:t>
      </w:r>
      <w:r w:rsidRPr="005D4C9E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1</w:t>
      </w:r>
      <w:r w:rsidRPr="005D4C9E">
        <w:rPr>
          <w:rFonts w:ascii="Times New Roman" w:eastAsia="SimSun" w:hAnsi="Times New Roman" w:cs="Times New Roman" w:hint="eastAsia"/>
          <w:sz w:val="28"/>
          <w:szCs w:val="28"/>
        </w:rPr>
        <w:t xml:space="preserve"> </w:t>
      </w:r>
      <w:r w:rsidR="00CB4360" w:rsidRPr="005D4C9E">
        <w:rPr>
          <w:rFonts w:ascii="Times New Roman" w:eastAsia="SimSun" w:hAnsi="Times New Roman" w:cs="Times New Roman"/>
          <w:sz w:val="24"/>
          <w:szCs w:val="24"/>
        </w:rPr>
        <w:t xml:space="preserve">Parameters of </w:t>
      </w:r>
      <w:r w:rsidR="00881047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325814" w:rsidRPr="00AD6202">
        <w:rPr>
          <w:rFonts w:ascii="Times New Roman" w:hAnsi="Times New Roman" w:cs="Times New Roman"/>
          <w:color w:val="FF0000"/>
          <w:sz w:val="24"/>
          <w:szCs w:val="24"/>
        </w:rPr>
        <w:t>PSII maximum</w:t>
      </w:r>
      <w:r w:rsidR="00325814" w:rsidRPr="00AD6202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325814" w:rsidRPr="00AD6202">
        <w:rPr>
          <w:rFonts w:ascii="Times New Roman" w:hAnsi="Times New Roman" w:cs="Times New Roman"/>
          <w:color w:val="FF0000"/>
          <w:sz w:val="24"/>
          <w:szCs w:val="24"/>
        </w:rPr>
        <w:t>efficiency</w:t>
      </w:r>
      <w:r w:rsidR="004935FD" w:rsidRPr="005D4C9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(</w:t>
      </w:r>
      <w:proofErr w:type="spellStart"/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>F</w:t>
      </w:r>
      <w:r w:rsidR="00C1085B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v</w:t>
      </w:r>
      <w:proofErr w:type="spellEnd"/>
      <w:r w:rsidR="00C1085B" w:rsidRPr="005D4C9E">
        <w:rPr>
          <w:rFonts w:ascii="Times New Roman" w:eastAsia="SimSun" w:hAnsi="Times New Roman" w:cs="Times New Roman"/>
          <w:sz w:val="24"/>
          <w:szCs w:val="24"/>
          <w:vertAlign w:val="superscript"/>
        </w:rPr>
        <w:t>'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/</w:t>
      </w:r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>F</w:t>
      </w:r>
      <w:r w:rsidR="00C1085B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m</w:t>
      </w:r>
      <w:r w:rsidR="00C1085B" w:rsidRPr="005D4C9E">
        <w:rPr>
          <w:rFonts w:ascii="Times New Roman" w:eastAsia="SimSun" w:hAnsi="Times New Roman" w:cs="Times New Roman"/>
          <w:sz w:val="24"/>
          <w:szCs w:val="24"/>
          <w:vertAlign w:val="superscript"/>
        </w:rPr>
        <w:t>'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) </w:t>
      </w:r>
      <w:r w:rsidR="00CB4360" w:rsidRPr="005D4C9E">
        <w:rPr>
          <w:rFonts w:ascii="Times New Roman" w:eastAsia="SimSun" w:hAnsi="Times New Roman" w:cs="Times New Roman"/>
          <w:sz w:val="24"/>
          <w:szCs w:val="24"/>
        </w:rPr>
        <w:t xml:space="preserve">induction properties in </w:t>
      </w:r>
      <w:r w:rsidR="00CB4360" w:rsidRPr="005D4C9E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="00CB4360" w:rsidRPr="005D4C9E">
        <w:rPr>
          <w:rFonts w:ascii="Times New Roman" w:eastAsia="SimSun" w:hAnsi="Times New Roman" w:cs="Times New Roman" w:hint="eastAsia"/>
          <w:i/>
          <w:sz w:val="24"/>
          <w:szCs w:val="24"/>
        </w:rPr>
        <w:t>.</w:t>
      </w:r>
      <w:r w:rsidR="00CB4360" w:rsidRPr="005D4C9E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proofErr w:type="spellStart"/>
      <w:r w:rsidR="00CB4360" w:rsidRPr="005D4C9E">
        <w:rPr>
          <w:rFonts w:ascii="Times New Roman" w:eastAsia="SimSun" w:hAnsi="Times New Roman" w:cs="Times New Roman"/>
          <w:i/>
          <w:sz w:val="24"/>
          <w:szCs w:val="24"/>
        </w:rPr>
        <w:t>notoginseng</w:t>
      </w:r>
      <w:proofErr w:type="spellEnd"/>
      <w:r w:rsidR="00CB4360" w:rsidRPr="005D4C9E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="00CB4360" w:rsidRPr="005D4C9E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="00CB4360" w:rsidRPr="005D4C9E">
        <w:rPr>
          <w:rFonts w:ascii="Times New Roman" w:eastAsia="SimSun" w:hAnsi="Times New Roman" w:cs="Times New Roman" w:hint="eastAsia"/>
          <w:i/>
          <w:sz w:val="24"/>
          <w:szCs w:val="24"/>
        </w:rPr>
        <w:t>.</w:t>
      </w:r>
      <w:r w:rsidR="00CB4360" w:rsidRPr="005D4C9E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proofErr w:type="spellStart"/>
      <w:r w:rsidR="00CB4360" w:rsidRPr="005D4C9E">
        <w:rPr>
          <w:rFonts w:ascii="Times New Roman" w:eastAsia="SimSun" w:hAnsi="Times New Roman" w:cs="Times New Roman"/>
          <w:i/>
          <w:sz w:val="24"/>
          <w:szCs w:val="24"/>
        </w:rPr>
        <w:t>kingianum</w:t>
      </w:r>
      <w:proofErr w:type="spellEnd"/>
      <w:r w:rsidR="00CB4360" w:rsidRPr="005D4C9E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="00CB4360" w:rsidRPr="005D4C9E">
        <w:rPr>
          <w:rFonts w:ascii="Times New Roman" w:eastAsia="SimSun" w:hAnsi="Times New Roman" w:cs="Times New Roman"/>
          <w:i/>
          <w:sz w:val="24"/>
          <w:szCs w:val="24"/>
        </w:rPr>
        <w:t>E</w:t>
      </w:r>
      <w:r w:rsidR="00CB4360" w:rsidRPr="005D4C9E">
        <w:rPr>
          <w:rFonts w:ascii="Times New Roman" w:eastAsia="SimSun" w:hAnsi="Times New Roman" w:cs="Times New Roman" w:hint="eastAsia"/>
          <w:i/>
          <w:sz w:val="24"/>
          <w:szCs w:val="24"/>
        </w:rPr>
        <w:t>.</w:t>
      </w:r>
      <w:r w:rsidR="00CB4360" w:rsidRPr="005D4C9E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proofErr w:type="spellStart"/>
      <w:r w:rsidR="00CB4360" w:rsidRPr="005D4C9E">
        <w:rPr>
          <w:rFonts w:ascii="Times New Roman" w:eastAsia="SimSun" w:hAnsi="Times New Roman" w:cs="Times New Roman"/>
          <w:i/>
          <w:sz w:val="24"/>
          <w:szCs w:val="24"/>
        </w:rPr>
        <w:t>breviscapus</w:t>
      </w:r>
      <w:proofErr w:type="spellEnd"/>
      <w:r w:rsidR="00CB4360" w:rsidRPr="005D4C9E">
        <w:rPr>
          <w:rFonts w:ascii="Times New Roman" w:eastAsia="SimSun" w:hAnsi="Times New Roman" w:cs="Times New Roman"/>
          <w:sz w:val="24"/>
          <w:szCs w:val="24"/>
        </w:rPr>
        <w:t xml:space="preserve"> studied.</w:t>
      </w:r>
    </w:p>
    <w:p w14:paraId="0B5FF72D" w14:textId="77777777" w:rsidR="00A25E46" w:rsidRPr="005D4C9E" w:rsidRDefault="00A25E46" w:rsidP="00193022">
      <w:pPr>
        <w:tabs>
          <w:tab w:val="left" w:pos="630"/>
          <w:tab w:val="left" w:pos="840"/>
        </w:tabs>
        <w:jc w:val="left"/>
        <w:rPr>
          <w:rFonts w:ascii="Times New Roman" w:eastAsia="SimSun" w:hAnsi="Times New Roman" w:cs="Times New Roman"/>
          <w:sz w:val="18"/>
          <w:szCs w:val="18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3"/>
        <w:gridCol w:w="1430"/>
        <w:gridCol w:w="1610"/>
        <w:gridCol w:w="1350"/>
        <w:gridCol w:w="1340"/>
        <w:gridCol w:w="1340"/>
        <w:gridCol w:w="1340"/>
        <w:gridCol w:w="222"/>
      </w:tblGrid>
      <w:tr w:rsidR="005D7E30" w:rsidRPr="005D4C9E" w14:paraId="4E73C9F3" w14:textId="2362F1D3" w:rsidTr="005D7E30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0128F6" w14:textId="6F58BF12" w:rsidR="005D7E30" w:rsidRPr="005D4C9E" w:rsidRDefault="005D7E30" w:rsidP="00E844C0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ight intens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8D46B2" w14:textId="323D1647" w:rsidR="005D7E30" w:rsidRPr="005D4C9E" w:rsidRDefault="005D7E30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DE18FE" w14:textId="77777777" w:rsidR="005D7E30" w:rsidRPr="005D4C9E" w:rsidRDefault="005D7E30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0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71ABB5" w14:textId="77777777" w:rsidR="005D7E30" w:rsidRPr="005D4C9E" w:rsidRDefault="005D7E30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50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D4F3A7" w14:textId="77777777" w:rsidR="005D7E30" w:rsidRPr="005D4C9E" w:rsidRDefault="005D7E30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90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9430A6" w14:textId="77777777" w:rsidR="005D7E30" w:rsidRPr="005D4C9E" w:rsidRDefault="005D7E30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IS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00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1B281E" w14:textId="77777777" w:rsidR="005D7E30" w:rsidRPr="005D4C9E" w:rsidRDefault="005D7E30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IS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600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DF029A" w14:textId="77777777" w:rsidR="005D7E30" w:rsidRPr="005D4C9E" w:rsidRDefault="005D7E30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IS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200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5E3F5D5" w14:textId="77777777" w:rsidR="005D7E30" w:rsidRPr="005D4C9E" w:rsidRDefault="005D7E30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D7E30" w:rsidRPr="005D4C9E" w14:paraId="7771C25A" w14:textId="355ABF7A" w:rsidTr="005D7E3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AE64CD5" w14:textId="77777777" w:rsidR="005D7E30" w:rsidRPr="005D4C9E" w:rsidRDefault="005D7E30" w:rsidP="00E844C0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01E66FD" w14:textId="77777777" w:rsidR="005D7E30" w:rsidRPr="005D4C9E" w:rsidRDefault="005D7E30" w:rsidP="0063618F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3961C90F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4.591±2.156 c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776B136C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4.450±1.533 c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61D5014E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7.600±0.651 c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439FFCE7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62±0.021 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6BB61583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95±0.021 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43643C80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634±0.028 b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5706FA7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D7E30" w:rsidRPr="005D4C9E" w14:paraId="1C2051A5" w14:textId="75784CAE" w:rsidTr="005D7E30">
        <w:trPr>
          <w:jc w:val="center"/>
        </w:trPr>
        <w:tc>
          <w:tcPr>
            <w:tcW w:w="0" w:type="auto"/>
            <w:vMerge/>
            <w:vAlign w:val="center"/>
          </w:tcPr>
          <w:p w14:paraId="65DE3A92" w14:textId="77777777" w:rsidR="005D7E30" w:rsidRPr="005D4C9E" w:rsidRDefault="005D7E30" w:rsidP="00E844C0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79E861" w14:textId="77777777" w:rsidR="005D7E30" w:rsidRPr="005D4C9E" w:rsidRDefault="005D7E30" w:rsidP="0063618F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kingianum</w:t>
            </w:r>
            <w:proofErr w:type="spellEnd"/>
          </w:p>
        </w:tc>
        <w:tc>
          <w:tcPr>
            <w:tcW w:w="0" w:type="auto"/>
            <w:vAlign w:val="bottom"/>
          </w:tcPr>
          <w:p w14:paraId="74D495F2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81.325±2.607 b</w:t>
            </w:r>
          </w:p>
        </w:tc>
        <w:tc>
          <w:tcPr>
            <w:tcW w:w="0" w:type="auto"/>
            <w:vAlign w:val="bottom"/>
          </w:tcPr>
          <w:p w14:paraId="1A895469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2.485±2.184 b</w:t>
            </w:r>
          </w:p>
        </w:tc>
        <w:tc>
          <w:tcPr>
            <w:tcW w:w="0" w:type="auto"/>
            <w:vAlign w:val="bottom"/>
          </w:tcPr>
          <w:p w14:paraId="2177FE6A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3.658±0.661 b</w:t>
            </w:r>
          </w:p>
        </w:tc>
        <w:tc>
          <w:tcPr>
            <w:tcW w:w="0" w:type="auto"/>
            <w:vAlign w:val="bottom"/>
          </w:tcPr>
          <w:p w14:paraId="1367D9D0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669±0.019 a</w:t>
            </w:r>
          </w:p>
        </w:tc>
        <w:tc>
          <w:tcPr>
            <w:tcW w:w="0" w:type="auto"/>
            <w:vAlign w:val="bottom"/>
          </w:tcPr>
          <w:p w14:paraId="121BC7F9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697±0.007 a</w:t>
            </w:r>
          </w:p>
        </w:tc>
        <w:tc>
          <w:tcPr>
            <w:tcW w:w="0" w:type="auto"/>
            <w:vAlign w:val="bottom"/>
          </w:tcPr>
          <w:p w14:paraId="4ED352E7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732±0.007 a</w:t>
            </w:r>
          </w:p>
        </w:tc>
        <w:tc>
          <w:tcPr>
            <w:tcW w:w="0" w:type="auto"/>
          </w:tcPr>
          <w:p w14:paraId="2322A886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D7E30" w:rsidRPr="005D4C9E" w14:paraId="1A0E66D0" w14:textId="03A7D328" w:rsidTr="005D7E30">
        <w:trPr>
          <w:jc w:val="center"/>
        </w:trPr>
        <w:tc>
          <w:tcPr>
            <w:tcW w:w="0" w:type="auto"/>
            <w:vMerge/>
            <w:vAlign w:val="center"/>
          </w:tcPr>
          <w:p w14:paraId="67C21903" w14:textId="77777777" w:rsidR="005D7E30" w:rsidRPr="005D4C9E" w:rsidRDefault="005D7E30" w:rsidP="00E844C0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467F61" w14:textId="77777777" w:rsidR="005D7E30" w:rsidRPr="005D4C9E" w:rsidRDefault="005D7E30" w:rsidP="0063618F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E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 xml:space="preserve">.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breviscap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91664E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18.638±2.336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00EB5C7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90.564±3.739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6034EF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8.161±1.520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DBA405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711±0.032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D302A35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739±0.032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BD01DA8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773±0.017 a</w:t>
            </w:r>
          </w:p>
        </w:tc>
        <w:tc>
          <w:tcPr>
            <w:tcW w:w="0" w:type="auto"/>
          </w:tcPr>
          <w:p w14:paraId="585C5B07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D7E30" w:rsidRPr="005D4C9E" w14:paraId="4AAD52E2" w14:textId="6A1D0FE8" w:rsidTr="005D7E30">
        <w:trPr>
          <w:jc w:val="center"/>
        </w:trPr>
        <w:tc>
          <w:tcPr>
            <w:tcW w:w="0" w:type="auto"/>
            <w:vMerge w:val="restart"/>
            <w:vAlign w:val="center"/>
          </w:tcPr>
          <w:p w14:paraId="2F2179E2" w14:textId="77777777" w:rsidR="005D7E30" w:rsidRPr="005D4C9E" w:rsidRDefault="005D7E30" w:rsidP="00E844C0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4D93D7" w14:textId="77777777" w:rsidR="005D7E30" w:rsidRPr="005D4C9E" w:rsidRDefault="005D7E30" w:rsidP="0063618F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52D768B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0.824±1.333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C29B1BA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0.370±0.902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693F062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6.290±0.414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79A1D6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94±0.010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427E75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624±0.011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6FA481E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674±0.015 c</w:t>
            </w:r>
          </w:p>
        </w:tc>
        <w:tc>
          <w:tcPr>
            <w:tcW w:w="0" w:type="auto"/>
          </w:tcPr>
          <w:p w14:paraId="77F8147D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D7E30" w:rsidRPr="005D4C9E" w14:paraId="4E876498" w14:textId="0336FE1E" w:rsidTr="005D7E30">
        <w:trPr>
          <w:jc w:val="center"/>
        </w:trPr>
        <w:tc>
          <w:tcPr>
            <w:tcW w:w="0" w:type="auto"/>
            <w:vMerge/>
            <w:vAlign w:val="center"/>
          </w:tcPr>
          <w:p w14:paraId="2DC8052F" w14:textId="77777777" w:rsidR="005D7E30" w:rsidRPr="005D4C9E" w:rsidRDefault="005D7E30" w:rsidP="00E844C0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7BAB45" w14:textId="77777777" w:rsidR="005D7E30" w:rsidRPr="005D4C9E" w:rsidRDefault="005D7E30" w:rsidP="0063618F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kingianum</w:t>
            </w:r>
            <w:proofErr w:type="spellEnd"/>
          </w:p>
        </w:tc>
        <w:tc>
          <w:tcPr>
            <w:tcW w:w="0" w:type="auto"/>
            <w:vAlign w:val="bottom"/>
          </w:tcPr>
          <w:p w14:paraId="3C66760B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72.886±2.127 b</w:t>
            </w:r>
          </w:p>
        </w:tc>
        <w:tc>
          <w:tcPr>
            <w:tcW w:w="0" w:type="auto"/>
            <w:vAlign w:val="bottom"/>
          </w:tcPr>
          <w:p w14:paraId="41CB6720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2.755±1.087 b</w:t>
            </w:r>
          </w:p>
        </w:tc>
        <w:tc>
          <w:tcPr>
            <w:tcW w:w="0" w:type="auto"/>
            <w:vAlign w:val="bottom"/>
          </w:tcPr>
          <w:p w14:paraId="33401C61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7.215±0.590 b</w:t>
            </w:r>
          </w:p>
        </w:tc>
        <w:tc>
          <w:tcPr>
            <w:tcW w:w="0" w:type="auto"/>
            <w:vAlign w:val="bottom"/>
          </w:tcPr>
          <w:p w14:paraId="3D8D8257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666±0.010 b</w:t>
            </w:r>
          </w:p>
        </w:tc>
        <w:tc>
          <w:tcPr>
            <w:tcW w:w="0" w:type="auto"/>
            <w:vAlign w:val="bottom"/>
          </w:tcPr>
          <w:p w14:paraId="78CE19EB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712±0.016 b</w:t>
            </w:r>
          </w:p>
        </w:tc>
        <w:tc>
          <w:tcPr>
            <w:tcW w:w="0" w:type="auto"/>
            <w:vAlign w:val="bottom"/>
          </w:tcPr>
          <w:p w14:paraId="15C5562B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743±0.010 b</w:t>
            </w:r>
          </w:p>
        </w:tc>
        <w:tc>
          <w:tcPr>
            <w:tcW w:w="0" w:type="auto"/>
          </w:tcPr>
          <w:p w14:paraId="6FBF7E5E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D7E30" w:rsidRPr="005D4C9E" w14:paraId="4FA08D47" w14:textId="205FC235" w:rsidTr="005D7E30">
        <w:trPr>
          <w:jc w:val="center"/>
        </w:trPr>
        <w:tc>
          <w:tcPr>
            <w:tcW w:w="0" w:type="auto"/>
            <w:vMerge/>
            <w:vAlign w:val="center"/>
          </w:tcPr>
          <w:p w14:paraId="7C721650" w14:textId="77777777" w:rsidR="005D7E30" w:rsidRPr="005D4C9E" w:rsidRDefault="005D7E30" w:rsidP="00E844C0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CEF725" w14:textId="77777777" w:rsidR="005D7E30" w:rsidRPr="005D4C9E" w:rsidRDefault="005D7E30" w:rsidP="0063618F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E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 xml:space="preserve">.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breviscap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1EC187E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10.704±3.216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744947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82.259±2.586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D2C08C7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8.298±1.243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D599EEB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804±0.007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329B66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832±0.003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8085FA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821±0.002 a</w:t>
            </w:r>
          </w:p>
        </w:tc>
        <w:tc>
          <w:tcPr>
            <w:tcW w:w="0" w:type="auto"/>
          </w:tcPr>
          <w:p w14:paraId="14AA1E95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D7E30" w:rsidRPr="005D4C9E" w14:paraId="23C2727C" w14:textId="5D63FDDD" w:rsidTr="005D7E30">
        <w:trPr>
          <w:jc w:val="center"/>
        </w:trPr>
        <w:tc>
          <w:tcPr>
            <w:tcW w:w="0" w:type="auto"/>
            <w:vMerge w:val="restart"/>
            <w:vAlign w:val="center"/>
          </w:tcPr>
          <w:p w14:paraId="3193BD4E" w14:textId="77777777" w:rsidR="005D7E30" w:rsidRPr="005D4C9E" w:rsidRDefault="005D7E30" w:rsidP="00E844C0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D234C1" w14:textId="77777777" w:rsidR="005D7E30" w:rsidRPr="005D4C9E" w:rsidRDefault="005D7E30" w:rsidP="0063618F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A3E744E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69.108±4.069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900A3E8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9.977±2.686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9CF7BC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7.278±1.251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D8DC30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64±0.007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283DEB3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60±0.007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035AE3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56±0.008 b</w:t>
            </w:r>
          </w:p>
        </w:tc>
        <w:tc>
          <w:tcPr>
            <w:tcW w:w="0" w:type="auto"/>
          </w:tcPr>
          <w:p w14:paraId="600EE8EA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D7E30" w:rsidRPr="005D4C9E" w14:paraId="761688C3" w14:textId="370A4CD9" w:rsidTr="005D7E30">
        <w:trPr>
          <w:jc w:val="center"/>
        </w:trPr>
        <w:tc>
          <w:tcPr>
            <w:tcW w:w="0" w:type="auto"/>
            <w:vMerge/>
            <w:vAlign w:val="center"/>
          </w:tcPr>
          <w:p w14:paraId="4CDACFA2" w14:textId="77777777" w:rsidR="005D7E30" w:rsidRPr="005D4C9E" w:rsidRDefault="005D7E30" w:rsidP="00E844C0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5C4C80" w14:textId="77777777" w:rsidR="005D7E30" w:rsidRPr="005D4C9E" w:rsidRDefault="005D7E30" w:rsidP="0063618F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kingianum</w:t>
            </w:r>
            <w:proofErr w:type="spellEnd"/>
          </w:p>
        </w:tc>
        <w:tc>
          <w:tcPr>
            <w:tcW w:w="0" w:type="auto"/>
            <w:vAlign w:val="bottom"/>
          </w:tcPr>
          <w:p w14:paraId="4CEF8B63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90.283±3.078 b</w:t>
            </w:r>
          </w:p>
        </w:tc>
        <w:tc>
          <w:tcPr>
            <w:tcW w:w="0" w:type="auto"/>
            <w:vAlign w:val="bottom"/>
          </w:tcPr>
          <w:p w14:paraId="1CC33A59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0.504±1.648 b</w:t>
            </w:r>
          </w:p>
        </w:tc>
        <w:tc>
          <w:tcPr>
            <w:tcW w:w="0" w:type="auto"/>
            <w:vAlign w:val="bottom"/>
          </w:tcPr>
          <w:p w14:paraId="08A21E0F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7.210±0.481 b</w:t>
            </w:r>
          </w:p>
        </w:tc>
        <w:tc>
          <w:tcPr>
            <w:tcW w:w="0" w:type="auto"/>
            <w:vAlign w:val="bottom"/>
          </w:tcPr>
          <w:p w14:paraId="4E67E1FE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95±0.015 a</w:t>
            </w:r>
          </w:p>
        </w:tc>
        <w:tc>
          <w:tcPr>
            <w:tcW w:w="0" w:type="auto"/>
            <w:vAlign w:val="bottom"/>
          </w:tcPr>
          <w:p w14:paraId="02559E20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87±0.015 a</w:t>
            </w:r>
          </w:p>
        </w:tc>
        <w:tc>
          <w:tcPr>
            <w:tcW w:w="0" w:type="auto"/>
            <w:vAlign w:val="bottom"/>
          </w:tcPr>
          <w:p w14:paraId="299FE4BA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83±0.015 ab</w:t>
            </w:r>
          </w:p>
        </w:tc>
        <w:tc>
          <w:tcPr>
            <w:tcW w:w="0" w:type="auto"/>
          </w:tcPr>
          <w:p w14:paraId="2132F3A1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D7E30" w:rsidRPr="005D4C9E" w14:paraId="5745D379" w14:textId="3AB93650" w:rsidTr="005D7E30">
        <w:trPr>
          <w:jc w:val="center"/>
        </w:trPr>
        <w:tc>
          <w:tcPr>
            <w:tcW w:w="0" w:type="auto"/>
            <w:vMerge/>
            <w:vAlign w:val="center"/>
          </w:tcPr>
          <w:p w14:paraId="10ABEC78" w14:textId="77777777" w:rsidR="005D7E30" w:rsidRPr="005D4C9E" w:rsidRDefault="005D7E30" w:rsidP="00E844C0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9B7663" w14:textId="77777777" w:rsidR="005D7E30" w:rsidRPr="005D4C9E" w:rsidRDefault="005D7E30" w:rsidP="0063618F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E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 xml:space="preserve">.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breviscap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D196FAF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46.472±3.464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DE5D7E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59.012±164.894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B5B192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0.643±0.98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69FF30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606±0.02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26FA36A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87±0.015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FDCDE37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605±0.018 a</w:t>
            </w:r>
          </w:p>
        </w:tc>
        <w:tc>
          <w:tcPr>
            <w:tcW w:w="0" w:type="auto"/>
          </w:tcPr>
          <w:p w14:paraId="6E657832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D7E30" w:rsidRPr="005D4C9E" w14:paraId="75AC9726" w14:textId="45C10DE6" w:rsidTr="005D7E30">
        <w:trPr>
          <w:jc w:val="center"/>
        </w:trPr>
        <w:tc>
          <w:tcPr>
            <w:tcW w:w="0" w:type="auto"/>
            <w:vMerge w:val="restart"/>
            <w:vAlign w:val="center"/>
          </w:tcPr>
          <w:p w14:paraId="0FE62B29" w14:textId="77777777" w:rsidR="005D7E30" w:rsidRPr="005D4C9E" w:rsidRDefault="005D7E30" w:rsidP="00E844C0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128B4E" w14:textId="77777777" w:rsidR="005D7E30" w:rsidRPr="005D4C9E" w:rsidRDefault="005D7E30" w:rsidP="0063618F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E76E6C9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2.635±1.346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2807061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0.583±0.751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4641E64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.006±0.232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FEEC48F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23±0.016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5F780D0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17±0.016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3155D64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12±0.016 b</w:t>
            </w:r>
          </w:p>
        </w:tc>
        <w:tc>
          <w:tcPr>
            <w:tcW w:w="0" w:type="auto"/>
          </w:tcPr>
          <w:p w14:paraId="1A3F1496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D7E30" w:rsidRPr="005D4C9E" w14:paraId="294B2D6E" w14:textId="010584C7" w:rsidTr="005D7E30">
        <w:trPr>
          <w:jc w:val="center"/>
        </w:trPr>
        <w:tc>
          <w:tcPr>
            <w:tcW w:w="0" w:type="auto"/>
            <w:vMerge/>
            <w:vAlign w:val="center"/>
          </w:tcPr>
          <w:p w14:paraId="2C870269" w14:textId="77777777" w:rsidR="005D7E30" w:rsidRPr="005D4C9E" w:rsidRDefault="005D7E30" w:rsidP="00E844C0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7449B0" w14:textId="77777777" w:rsidR="005D7E30" w:rsidRPr="005D4C9E" w:rsidRDefault="005D7E30" w:rsidP="0063618F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kingianum</w:t>
            </w:r>
            <w:proofErr w:type="spellEnd"/>
          </w:p>
        </w:tc>
        <w:tc>
          <w:tcPr>
            <w:tcW w:w="0" w:type="auto"/>
            <w:vAlign w:val="bottom"/>
          </w:tcPr>
          <w:p w14:paraId="523BD315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85.592±3.090 b</w:t>
            </w:r>
          </w:p>
        </w:tc>
        <w:tc>
          <w:tcPr>
            <w:tcW w:w="0" w:type="auto"/>
            <w:vAlign w:val="bottom"/>
          </w:tcPr>
          <w:p w14:paraId="5C1DA6EB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7.819±1.854 b</w:t>
            </w:r>
          </w:p>
        </w:tc>
        <w:tc>
          <w:tcPr>
            <w:tcW w:w="0" w:type="auto"/>
            <w:vAlign w:val="bottom"/>
          </w:tcPr>
          <w:p w14:paraId="78995A7D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6.372±0.343 b</w:t>
            </w:r>
          </w:p>
        </w:tc>
        <w:tc>
          <w:tcPr>
            <w:tcW w:w="0" w:type="auto"/>
            <w:vAlign w:val="bottom"/>
          </w:tcPr>
          <w:p w14:paraId="2E315470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614±0.009 ab</w:t>
            </w:r>
          </w:p>
        </w:tc>
        <w:tc>
          <w:tcPr>
            <w:tcW w:w="0" w:type="auto"/>
            <w:vAlign w:val="bottom"/>
          </w:tcPr>
          <w:p w14:paraId="35811D3D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608±0.009 ab</w:t>
            </w:r>
          </w:p>
        </w:tc>
        <w:tc>
          <w:tcPr>
            <w:tcW w:w="0" w:type="auto"/>
            <w:vAlign w:val="bottom"/>
          </w:tcPr>
          <w:p w14:paraId="354B6AC1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603±0.009 ab</w:t>
            </w:r>
          </w:p>
        </w:tc>
        <w:tc>
          <w:tcPr>
            <w:tcW w:w="0" w:type="auto"/>
          </w:tcPr>
          <w:p w14:paraId="4BC3884E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D7E30" w:rsidRPr="005D4C9E" w14:paraId="0E3C2986" w14:textId="2750F327" w:rsidTr="005D7E30">
        <w:trPr>
          <w:jc w:val="center"/>
        </w:trPr>
        <w:tc>
          <w:tcPr>
            <w:tcW w:w="0" w:type="auto"/>
            <w:vMerge/>
            <w:vAlign w:val="center"/>
          </w:tcPr>
          <w:p w14:paraId="4BBCC228" w14:textId="77777777" w:rsidR="005D7E30" w:rsidRPr="005D4C9E" w:rsidRDefault="005D7E30" w:rsidP="00E844C0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715B97" w14:textId="77777777" w:rsidR="005D7E30" w:rsidRPr="005D4C9E" w:rsidRDefault="005D7E30" w:rsidP="0063618F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E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 xml:space="preserve">.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breviscap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ED36847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34.591±4.179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543D04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80.716±3.065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DB59864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9.614±1.865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A441A5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75±0.024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772098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63±0.024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2A5643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56±0.023 a</w:t>
            </w:r>
          </w:p>
        </w:tc>
        <w:tc>
          <w:tcPr>
            <w:tcW w:w="0" w:type="auto"/>
          </w:tcPr>
          <w:p w14:paraId="678CE3CD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D7E30" w:rsidRPr="005D4C9E" w14:paraId="5343E016" w14:textId="230C1800" w:rsidTr="005D7E30">
        <w:trPr>
          <w:jc w:val="center"/>
        </w:trPr>
        <w:tc>
          <w:tcPr>
            <w:tcW w:w="0" w:type="auto"/>
            <w:vMerge w:val="restart"/>
            <w:vAlign w:val="center"/>
          </w:tcPr>
          <w:p w14:paraId="058DE248" w14:textId="77777777" w:rsidR="005D7E30" w:rsidRPr="005D4C9E" w:rsidRDefault="005D7E30" w:rsidP="00E844C0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6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2E8A5F" w14:textId="77777777" w:rsidR="005D7E30" w:rsidRPr="005D4C9E" w:rsidRDefault="005D7E30" w:rsidP="0063618F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77F2A6A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62.923±5.102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8AFE6C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5.838±2.981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34F4DDF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.977±0.754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46B5FA5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24±0.011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410BB0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16±0.010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86A5B77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07±0.010 b</w:t>
            </w:r>
          </w:p>
        </w:tc>
        <w:tc>
          <w:tcPr>
            <w:tcW w:w="0" w:type="auto"/>
          </w:tcPr>
          <w:p w14:paraId="22017A63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D7E30" w:rsidRPr="005D4C9E" w14:paraId="54BB9C16" w14:textId="2DC0FF42" w:rsidTr="005D7E30">
        <w:trPr>
          <w:jc w:val="center"/>
        </w:trPr>
        <w:tc>
          <w:tcPr>
            <w:tcW w:w="0" w:type="auto"/>
            <w:vMerge/>
            <w:vAlign w:val="center"/>
          </w:tcPr>
          <w:p w14:paraId="73A5DD5D" w14:textId="77777777" w:rsidR="005D7E30" w:rsidRPr="005D4C9E" w:rsidRDefault="005D7E30" w:rsidP="00E844C0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2A3E15" w14:textId="77777777" w:rsidR="005D7E30" w:rsidRPr="005D4C9E" w:rsidRDefault="005D7E30" w:rsidP="0063618F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kingianum</w:t>
            </w:r>
            <w:proofErr w:type="spellEnd"/>
          </w:p>
        </w:tc>
        <w:tc>
          <w:tcPr>
            <w:tcW w:w="0" w:type="auto"/>
            <w:vAlign w:val="bottom"/>
          </w:tcPr>
          <w:p w14:paraId="189C8ADE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85.300±4.281 b</w:t>
            </w:r>
          </w:p>
        </w:tc>
        <w:tc>
          <w:tcPr>
            <w:tcW w:w="0" w:type="auto"/>
            <w:vAlign w:val="bottom"/>
          </w:tcPr>
          <w:p w14:paraId="488814F4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7.626±1.973 b</w:t>
            </w:r>
          </w:p>
        </w:tc>
        <w:tc>
          <w:tcPr>
            <w:tcW w:w="0" w:type="auto"/>
            <w:vAlign w:val="bottom"/>
          </w:tcPr>
          <w:p w14:paraId="2798B839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6.024±0.641 b</w:t>
            </w:r>
          </w:p>
        </w:tc>
        <w:tc>
          <w:tcPr>
            <w:tcW w:w="0" w:type="auto"/>
            <w:vAlign w:val="bottom"/>
          </w:tcPr>
          <w:p w14:paraId="28E0258B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481±0.045 b</w:t>
            </w:r>
          </w:p>
        </w:tc>
        <w:tc>
          <w:tcPr>
            <w:tcW w:w="0" w:type="auto"/>
            <w:vAlign w:val="bottom"/>
          </w:tcPr>
          <w:p w14:paraId="3A0D203C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469±0.045 b</w:t>
            </w:r>
          </w:p>
        </w:tc>
        <w:tc>
          <w:tcPr>
            <w:tcW w:w="0" w:type="auto"/>
            <w:vAlign w:val="bottom"/>
          </w:tcPr>
          <w:p w14:paraId="249A765D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460±0.044 b</w:t>
            </w:r>
          </w:p>
        </w:tc>
        <w:tc>
          <w:tcPr>
            <w:tcW w:w="0" w:type="auto"/>
          </w:tcPr>
          <w:p w14:paraId="600D51E7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D7E30" w:rsidRPr="005D4C9E" w14:paraId="6C64142A" w14:textId="7A0BFD55" w:rsidTr="005D7E30">
        <w:trPr>
          <w:jc w:val="center"/>
        </w:trPr>
        <w:tc>
          <w:tcPr>
            <w:tcW w:w="0" w:type="auto"/>
            <w:vMerge/>
            <w:vAlign w:val="center"/>
          </w:tcPr>
          <w:p w14:paraId="41F09656" w14:textId="77777777" w:rsidR="005D7E30" w:rsidRPr="005D4C9E" w:rsidRDefault="005D7E30" w:rsidP="00E844C0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C44280" w14:textId="77777777" w:rsidR="005D7E30" w:rsidRPr="005D4C9E" w:rsidRDefault="005D7E30" w:rsidP="0063618F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E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 xml:space="preserve">.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breviscapus</w:t>
            </w:r>
            <w:proofErr w:type="spellEnd"/>
          </w:p>
        </w:tc>
        <w:tc>
          <w:tcPr>
            <w:tcW w:w="0" w:type="auto"/>
            <w:vAlign w:val="bottom"/>
          </w:tcPr>
          <w:p w14:paraId="1537F980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77.801±5.399 a</w:t>
            </w:r>
          </w:p>
        </w:tc>
        <w:tc>
          <w:tcPr>
            <w:tcW w:w="0" w:type="auto"/>
            <w:vAlign w:val="bottom"/>
          </w:tcPr>
          <w:p w14:paraId="1F6B648A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05.835±3.780 a</w:t>
            </w:r>
          </w:p>
        </w:tc>
        <w:tc>
          <w:tcPr>
            <w:tcW w:w="0" w:type="auto"/>
            <w:vAlign w:val="bottom"/>
          </w:tcPr>
          <w:p w14:paraId="75FCCF15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4.588±1.457 a</w:t>
            </w:r>
          </w:p>
        </w:tc>
        <w:tc>
          <w:tcPr>
            <w:tcW w:w="0" w:type="auto"/>
            <w:vAlign w:val="bottom"/>
          </w:tcPr>
          <w:p w14:paraId="7EA1475F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621±0.003 a</w:t>
            </w:r>
          </w:p>
        </w:tc>
        <w:tc>
          <w:tcPr>
            <w:tcW w:w="0" w:type="auto"/>
            <w:vAlign w:val="bottom"/>
          </w:tcPr>
          <w:p w14:paraId="0C3BF356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600±0.003 a</w:t>
            </w:r>
          </w:p>
        </w:tc>
        <w:tc>
          <w:tcPr>
            <w:tcW w:w="0" w:type="auto"/>
            <w:vAlign w:val="bottom"/>
          </w:tcPr>
          <w:p w14:paraId="72F2EC67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92±0.003 a</w:t>
            </w:r>
          </w:p>
        </w:tc>
        <w:tc>
          <w:tcPr>
            <w:tcW w:w="0" w:type="auto"/>
          </w:tcPr>
          <w:p w14:paraId="39028DBB" w14:textId="77777777" w:rsidR="005D7E30" w:rsidRPr="005D4C9E" w:rsidRDefault="005D7E30" w:rsidP="00DE578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56668D10" w14:textId="4DEEADE9" w:rsidR="009250D2" w:rsidRPr="005D4C9E" w:rsidRDefault="00B419D6" w:rsidP="00A25E46">
      <w:pPr>
        <w:tabs>
          <w:tab w:val="left" w:pos="630"/>
          <w:tab w:val="left" w:pos="840"/>
        </w:tabs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5D4C9E">
        <w:rPr>
          <w:rFonts w:ascii="Times New Roman" w:eastAsia="SimSun" w:hAnsi="Times New Roman" w:cs="Times New Roman"/>
          <w:sz w:val="24"/>
          <w:szCs w:val="24"/>
        </w:rPr>
        <w:t xml:space="preserve">The data in the table are mean ± </w:t>
      </w:r>
      <w:r w:rsidR="00DE5785" w:rsidRPr="005D4C9E">
        <w:rPr>
          <w:rFonts w:ascii="Times New Roman" w:eastAsia="SimSun" w:hAnsi="Times New Roman" w:cs="Times New Roman" w:hint="eastAsia"/>
          <w:sz w:val="24"/>
          <w:szCs w:val="24"/>
        </w:rPr>
        <w:t>SE</w:t>
      </w:r>
      <w:r w:rsidRPr="005D4C9E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Pr="005D4C9E">
        <w:rPr>
          <w:rFonts w:ascii="Times New Roman" w:eastAsia="SimSun" w:hAnsi="Times New Roman" w:cs="Times New Roman"/>
          <w:i/>
          <w:sz w:val="24"/>
          <w:szCs w:val="24"/>
        </w:rPr>
        <w:t>n</w:t>
      </w:r>
      <w:r w:rsidRPr="005D4C9E">
        <w:rPr>
          <w:rFonts w:ascii="Times New Roman" w:eastAsia="SimSun" w:hAnsi="Times New Roman" w:cs="Times New Roman"/>
          <w:sz w:val="24"/>
          <w:szCs w:val="24"/>
        </w:rPr>
        <w:t>=5). Different</w:t>
      </w:r>
      <w:r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5D4C9E">
        <w:rPr>
          <w:rFonts w:ascii="Times New Roman" w:eastAsia="SimSun" w:hAnsi="Times New Roman" w:cs="Times New Roman"/>
          <w:sz w:val="24"/>
          <w:szCs w:val="24"/>
        </w:rPr>
        <w:t xml:space="preserve">letters indicate significant differences between </w:t>
      </w:r>
      <w:r w:rsidR="00DE5785" w:rsidRPr="005D4C9E">
        <w:rPr>
          <w:rFonts w:ascii="Times New Roman" w:eastAsia="SimSun" w:hAnsi="Times New Roman" w:cs="Times New Roman"/>
          <w:sz w:val="24"/>
          <w:szCs w:val="24"/>
        </w:rPr>
        <w:t>materials</w:t>
      </w:r>
      <w:r w:rsidRPr="005D4C9E">
        <w:rPr>
          <w:rFonts w:ascii="Times New Roman" w:eastAsia="SimSun" w:hAnsi="Times New Roman" w:cs="Times New Roman"/>
          <w:sz w:val="24"/>
          <w:szCs w:val="24"/>
        </w:rPr>
        <w:t xml:space="preserve"> (P&lt;0.05).</w:t>
      </w:r>
      <w:r w:rsidR="006373F9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>T</w:t>
      </w:r>
      <w:r w:rsidR="00791A91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30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>(S)</w:t>
      </w:r>
      <w:r w:rsidR="00791A91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>the time required</w:t>
      </w:r>
      <w:r w:rsidR="00791A91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 xml:space="preserve">to reach </w:t>
      </w:r>
      <w:r w:rsidR="00791A91" w:rsidRPr="005D4C9E">
        <w:rPr>
          <w:rFonts w:ascii="Times New Roman" w:eastAsia="SimSun" w:hAnsi="Times New Roman" w:cs="Times New Roman" w:hint="eastAsia"/>
          <w:sz w:val="24"/>
          <w:szCs w:val="24"/>
        </w:rPr>
        <w:t>3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 xml:space="preserve">0% of </w:t>
      </w:r>
      <w:bookmarkStart w:id="0" w:name="OLE_LINK61"/>
      <w:r w:rsidR="00791A91" w:rsidRPr="005D4C9E">
        <w:rPr>
          <w:rFonts w:ascii="Times New Roman" w:eastAsia="SimSun" w:hAnsi="Times New Roman" w:cs="Times New Roman"/>
          <w:sz w:val="24"/>
          <w:szCs w:val="24"/>
        </w:rPr>
        <w:t>max</w:t>
      </w:r>
      <w:r w:rsidR="00791A91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imum </w:t>
      </w:r>
      <w:proofErr w:type="spellStart"/>
      <w:r w:rsidR="00791A91" w:rsidRPr="005D4C9E">
        <w:rPr>
          <w:rFonts w:ascii="Times New Roman" w:eastAsia="SimSun" w:hAnsi="Times New Roman" w:cs="Times New Roman"/>
          <w:i/>
          <w:sz w:val="24"/>
          <w:szCs w:val="24"/>
        </w:rPr>
        <w:t>F</w:t>
      </w:r>
      <w:r w:rsidR="00791A91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v</w:t>
      </w:r>
      <w:proofErr w:type="spellEnd"/>
      <w:r w:rsidR="00791A91" w:rsidRPr="005D4C9E">
        <w:rPr>
          <w:rFonts w:ascii="Times New Roman" w:eastAsia="SimSun" w:hAnsi="Times New Roman" w:cs="Times New Roman"/>
          <w:sz w:val="24"/>
          <w:szCs w:val="24"/>
          <w:vertAlign w:val="superscript"/>
        </w:rPr>
        <w:t>'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>/</w:t>
      </w:r>
      <w:r w:rsidR="00791A91" w:rsidRPr="005D4C9E">
        <w:rPr>
          <w:rFonts w:ascii="Times New Roman" w:eastAsia="SimSun" w:hAnsi="Times New Roman" w:cs="Times New Roman"/>
          <w:i/>
          <w:sz w:val="24"/>
          <w:szCs w:val="24"/>
        </w:rPr>
        <w:t>F</w:t>
      </w:r>
      <w:r w:rsidR="00791A91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m</w:t>
      </w:r>
      <w:r w:rsidR="00791A91" w:rsidRPr="005D4C9E">
        <w:rPr>
          <w:rFonts w:ascii="Times New Roman" w:eastAsia="SimSun" w:hAnsi="Times New Roman" w:cs="Times New Roman"/>
          <w:sz w:val="24"/>
          <w:szCs w:val="24"/>
          <w:vertAlign w:val="superscript"/>
        </w:rPr>
        <w:t>'</w:t>
      </w:r>
      <w:bookmarkEnd w:id="0"/>
      <w:r w:rsidR="00791A91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>T</w:t>
      </w:r>
      <w:r w:rsidR="00791A91" w:rsidRPr="005D4C9E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5</w:t>
      </w:r>
      <w:r w:rsidR="00791A91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0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>(S)</w:t>
      </w:r>
      <w:r w:rsidR="00791A91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>the time required</w:t>
      </w:r>
      <w:r w:rsidR="00791A91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 xml:space="preserve">to reach </w:t>
      </w:r>
      <w:r w:rsidR="00791A91" w:rsidRPr="005D4C9E">
        <w:rPr>
          <w:rFonts w:ascii="Times New Roman" w:eastAsia="SimSun" w:hAnsi="Times New Roman" w:cs="Times New Roman" w:hint="eastAsia"/>
          <w:sz w:val="24"/>
          <w:szCs w:val="24"/>
        </w:rPr>
        <w:t>5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>0% of max</w:t>
      </w:r>
      <w:r w:rsidR="00791A91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imum </w:t>
      </w:r>
      <w:proofErr w:type="spellStart"/>
      <w:r w:rsidR="00791A91" w:rsidRPr="005D4C9E">
        <w:rPr>
          <w:rFonts w:ascii="Times New Roman" w:eastAsia="SimSun" w:hAnsi="Times New Roman" w:cs="Times New Roman"/>
          <w:i/>
          <w:sz w:val="24"/>
          <w:szCs w:val="24"/>
        </w:rPr>
        <w:t>F</w:t>
      </w:r>
      <w:r w:rsidR="00791A91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v</w:t>
      </w:r>
      <w:proofErr w:type="spellEnd"/>
      <w:r w:rsidR="00791A91" w:rsidRPr="005D4C9E">
        <w:rPr>
          <w:rFonts w:ascii="Times New Roman" w:eastAsia="SimSun" w:hAnsi="Times New Roman" w:cs="Times New Roman"/>
          <w:sz w:val="24"/>
          <w:szCs w:val="24"/>
          <w:vertAlign w:val="superscript"/>
        </w:rPr>
        <w:t>'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>/</w:t>
      </w:r>
      <w:r w:rsidR="00791A91" w:rsidRPr="005D4C9E">
        <w:rPr>
          <w:rFonts w:ascii="Times New Roman" w:eastAsia="SimSun" w:hAnsi="Times New Roman" w:cs="Times New Roman"/>
          <w:i/>
          <w:sz w:val="24"/>
          <w:szCs w:val="24"/>
        </w:rPr>
        <w:t>F</w:t>
      </w:r>
      <w:r w:rsidR="00791A91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m</w:t>
      </w:r>
      <w:r w:rsidR="00791A91" w:rsidRPr="005D4C9E">
        <w:rPr>
          <w:rFonts w:ascii="Times New Roman" w:eastAsia="SimSun" w:hAnsi="Times New Roman" w:cs="Times New Roman"/>
          <w:sz w:val="24"/>
          <w:szCs w:val="24"/>
          <w:vertAlign w:val="superscript"/>
        </w:rPr>
        <w:t>'</w:t>
      </w:r>
      <w:r w:rsidR="00791A91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>T</w:t>
      </w:r>
      <w:r w:rsidR="00791A91" w:rsidRPr="005D4C9E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9</w:t>
      </w:r>
      <w:r w:rsidR="00791A91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0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>(S)</w:t>
      </w:r>
      <w:r w:rsidR="00791A91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>the time required</w:t>
      </w:r>
      <w:r w:rsidR="00791A91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 xml:space="preserve">to reach </w:t>
      </w:r>
      <w:r w:rsidR="00791A91" w:rsidRPr="005D4C9E">
        <w:rPr>
          <w:rFonts w:ascii="Times New Roman" w:eastAsia="SimSun" w:hAnsi="Times New Roman" w:cs="Times New Roman" w:hint="eastAsia"/>
          <w:sz w:val="24"/>
          <w:szCs w:val="24"/>
        </w:rPr>
        <w:t>9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>0% of max</w:t>
      </w:r>
      <w:r w:rsidR="00791A91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imum </w:t>
      </w:r>
      <w:proofErr w:type="spellStart"/>
      <w:r w:rsidR="00791A91" w:rsidRPr="005D4C9E">
        <w:rPr>
          <w:rFonts w:ascii="Times New Roman" w:eastAsia="SimSun" w:hAnsi="Times New Roman" w:cs="Times New Roman"/>
          <w:i/>
          <w:sz w:val="24"/>
          <w:szCs w:val="24"/>
        </w:rPr>
        <w:t>F</w:t>
      </w:r>
      <w:r w:rsidR="00791A91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v</w:t>
      </w:r>
      <w:proofErr w:type="spellEnd"/>
      <w:r w:rsidR="00791A91" w:rsidRPr="005D4C9E">
        <w:rPr>
          <w:rFonts w:ascii="Times New Roman" w:eastAsia="SimSun" w:hAnsi="Times New Roman" w:cs="Times New Roman"/>
          <w:sz w:val="24"/>
          <w:szCs w:val="24"/>
          <w:vertAlign w:val="superscript"/>
        </w:rPr>
        <w:t>'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>/</w:t>
      </w:r>
      <w:r w:rsidR="00791A91" w:rsidRPr="005D4C9E">
        <w:rPr>
          <w:rFonts w:ascii="Times New Roman" w:eastAsia="SimSun" w:hAnsi="Times New Roman" w:cs="Times New Roman"/>
          <w:i/>
          <w:sz w:val="24"/>
          <w:szCs w:val="24"/>
        </w:rPr>
        <w:t>F</w:t>
      </w:r>
      <w:r w:rsidR="00791A91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m</w:t>
      </w:r>
      <w:r w:rsidR="00791A91" w:rsidRPr="005D4C9E">
        <w:rPr>
          <w:rFonts w:ascii="Times New Roman" w:eastAsia="SimSun" w:hAnsi="Times New Roman" w:cs="Times New Roman"/>
          <w:sz w:val="24"/>
          <w:szCs w:val="24"/>
          <w:vertAlign w:val="superscript"/>
        </w:rPr>
        <w:t>'</w:t>
      </w:r>
      <w:r w:rsidR="00791A91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>IS</w:t>
      </w:r>
      <w:r w:rsidR="00791A91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300S</w:t>
      </w:r>
      <w:r w:rsidR="00791A91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the 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 xml:space="preserve">induction state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of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d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fferent light-demanding plants </w:t>
      </w:r>
      <w:r w:rsidR="00791A91" w:rsidRPr="005D4C9E">
        <w:rPr>
          <w:rFonts w:ascii="Times New Roman" w:eastAsia="SimSun" w:hAnsi="Times New Roman" w:cs="Times New Roman"/>
          <w:sz w:val="24"/>
          <w:szCs w:val="24"/>
        </w:rPr>
        <w:t xml:space="preserve">after </w:t>
      </w:r>
      <w:r w:rsidR="000D5789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300s </w:t>
      </w:r>
      <w:r w:rsidR="000D5789" w:rsidRPr="005D4C9E">
        <w:rPr>
          <w:rFonts w:ascii="Times New Roman" w:eastAsia="SimSun" w:hAnsi="Times New Roman" w:cs="Times New Roman"/>
          <w:sz w:val="24"/>
          <w:szCs w:val="24"/>
        </w:rPr>
        <w:t>light</w:t>
      </w:r>
      <w:r w:rsidR="000D5789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IS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6</w:t>
      </w:r>
      <w:r w:rsidR="00C1085B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00S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the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nduction state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of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d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fferent light-demanding plants after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600s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light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IS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12</w:t>
      </w:r>
      <w:r w:rsidR="00C1085B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00S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the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nduction state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of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d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fferent light-demanding plants after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1200s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light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</w:p>
    <w:p w14:paraId="43330F9D" w14:textId="2B88B282" w:rsidR="00791A91" w:rsidRPr="005D4C9E" w:rsidRDefault="00791A91" w:rsidP="00C1085B">
      <w:pPr>
        <w:tabs>
          <w:tab w:val="left" w:pos="630"/>
          <w:tab w:val="left" w:pos="840"/>
        </w:tabs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73E77C1" w14:textId="77777777" w:rsidR="00DE5785" w:rsidRPr="005D4C9E" w:rsidRDefault="00DE5785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5D4C9E"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14:paraId="05C0667D" w14:textId="440DE246" w:rsidR="00E844C0" w:rsidRPr="005D4C9E" w:rsidRDefault="005826B1" w:rsidP="00C1085B">
      <w:pPr>
        <w:tabs>
          <w:tab w:val="left" w:pos="630"/>
          <w:tab w:val="left" w:pos="840"/>
        </w:tabs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5D4C9E">
        <w:rPr>
          <w:rFonts w:ascii="Times New Roman" w:eastAsia="SimSun" w:hAnsi="Times New Roman" w:cs="Times New Roman" w:hint="eastAsia"/>
          <w:b/>
          <w:sz w:val="24"/>
          <w:szCs w:val="24"/>
        </w:rPr>
        <w:lastRenderedPageBreak/>
        <w:t>T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ABLE</w:t>
      </w:r>
      <w:r w:rsidR="00DE5785" w:rsidRPr="005D4C9E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="00503312" w:rsidRPr="005D4C9E">
        <w:rPr>
          <w:rFonts w:ascii="Times New Roman" w:eastAsia="SimSun" w:hAnsi="Times New Roman" w:cs="Times New Roman" w:hint="eastAsia"/>
          <w:b/>
          <w:sz w:val="24"/>
          <w:szCs w:val="24"/>
        </w:rPr>
        <w:t>2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Parameters of the non-photochemical quenching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(NPQ)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nduction properties in </w:t>
      </w:r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="00C1085B" w:rsidRPr="005D4C9E">
        <w:rPr>
          <w:rFonts w:ascii="Times New Roman" w:eastAsia="SimSun" w:hAnsi="Times New Roman" w:cs="Times New Roman" w:hint="eastAsia"/>
          <w:i/>
          <w:sz w:val="24"/>
          <w:szCs w:val="24"/>
        </w:rPr>
        <w:t>.</w:t>
      </w:r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proofErr w:type="spellStart"/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>notoginseng</w:t>
      </w:r>
      <w:proofErr w:type="spellEnd"/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="00C1085B" w:rsidRPr="005D4C9E">
        <w:rPr>
          <w:rFonts w:ascii="Times New Roman" w:eastAsia="SimSun" w:hAnsi="Times New Roman" w:cs="Times New Roman" w:hint="eastAsia"/>
          <w:i/>
          <w:sz w:val="24"/>
          <w:szCs w:val="24"/>
        </w:rPr>
        <w:t>.</w:t>
      </w:r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proofErr w:type="spellStart"/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>kingianum</w:t>
      </w:r>
      <w:proofErr w:type="spellEnd"/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>E</w:t>
      </w:r>
      <w:r w:rsidR="00C1085B" w:rsidRPr="005D4C9E">
        <w:rPr>
          <w:rFonts w:ascii="Times New Roman" w:eastAsia="SimSun" w:hAnsi="Times New Roman" w:cs="Times New Roman" w:hint="eastAsia"/>
          <w:i/>
          <w:sz w:val="24"/>
          <w:szCs w:val="24"/>
        </w:rPr>
        <w:t>.</w:t>
      </w:r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proofErr w:type="spellStart"/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>breviscapus</w:t>
      </w:r>
      <w:proofErr w:type="spellEnd"/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 studied.</w:t>
      </w:r>
    </w:p>
    <w:p w14:paraId="71409C4E" w14:textId="77777777" w:rsidR="00DE5785" w:rsidRPr="005D4C9E" w:rsidRDefault="00DE5785" w:rsidP="00DE5785">
      <w:pPr>
        <w:tabs>
          <w:tab w:val="left" w:pos="630"/>
          <w:tab w:val="left" w:pos="840"/>
        </w:tabs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3"/>
        <w:gridCol w:w="1350"/>
        <w:gridCol w:w="1430"/>
        <w:gridCol w:w="1530"/>
        <w:gridCol w:w="1340"/>
        <w:gridCol w:w="1260"/>
        <w:gridCol w:w="1260"/>
        <w:gridCol w:w="222"/>
      </w:tblGrid>
      <w:tr w:rsidR="00F821FE" w:rsidRPr="005D4C9E" w14:paraId="4FA06C1E" w14:textId="29BBAC89" w:rsidTr="00F821F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B8C78F" w14:textId="41A9443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ight intens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CC727E" w14:textId="15AAD3EA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5138CB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0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FCA89A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50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DCE227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90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DCD393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IS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00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AD8D56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IS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600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13FB67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IS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200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FD6DAC3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821FE" w:rsidRPr="005D4C9E" w14:paraId="1E4CF0EA" w14:textId="10934043" w:rsidTr="00F821FE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0E4AB069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25E640A" w14:textId="77777777" w:rsidR="00F821FE" w:rsidRPr="005D4C9E" w:rsidRDefault="00F821FE" w:rsidP="002D1FD6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5A30C0CD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5.244±1.434 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1B616B44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8.923±2.478 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035CCDAC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32.264±7.702 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1A4AFB48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.421±0.184 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4996AAAF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.105±0.141 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341ED7E3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772±0.112 a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C150082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821FE" w:rsidRPr="005D4C9E" w14:paraId="7EDB8C4F" w14:textId="4CC187F1" w:rsidTr="00F821FE">
        <w:trPr>
          <w:jc w:val="center"/>
        </w:trPr>
        <w:tc>
          <w:tcPr>
            <w:tcW w:w="0" w:type="auto"/>
            <w:vMerge/>
            <w:vAlign w:val="center"/>
          </w:tcPr>
          <w:p w14:paraId="3CB68D5D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59F36A" w14:textId="77777777" w:rsidR="00F821FE" w:rsidRPr="005D4C9E" w:rsidRDefault="00F821FE" w:rsidP="002D1FD6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kingianum</w:t>
            </w:r>
            <w:proofErr w:type="spellEnd"/>
          </w:p>
        </w:tc>
        <w:tc>
          <w:tcPr>
            <w:tcW w:w="0" w:type="auto"/>
            <w:vAlign w:val="bottom"/>
          </w:tcPr>
          <w:p w14:paraId="0FDC000E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0.232±0.458 c</w:t>
            </w:r>
          </w:p>
        </w:tc>
        <w:tc>
          <w:tcPr>
            <w:tcW w:w="0" w:type="auto"/>
            <w:vAlign w:val="bottom"/>
          </w:tcPr>
          <w:p w14:paraId="05FAC4B3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1.969±1.534 b</w:t>
            </w:r>
          </w:p>
        </w:tc>
        <w:tc>
          <w:tcPr>
            <w:tcW w:w="0" w:type="auto"/>
            <w:vAlign w:val="bottom"/>
          </w:tcPr>
          <w:p w14:paraId="0058AF91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34.843±12.926 b</w:t>
            </w:r>
          </w:p>
        </w:tc>
        <w:tc>
          <w:tcPr>
            <w:tcW w:w="0" w:type="auto"/>
            <w:vAlign w:val="bottom"/>
          </w:tcPr>
          <w:p w14:paraId="65540B6A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.180±0.183 b</w:t>
            </w:r>
          </w:p>
        </w:tc>
        <w:tc>
          <w:tcPr>
            <w:tcW w:w="0" w:type="auto"/>
            <w:vAlign w:val="bottom"/>
          </w:tcPr>
          <w:p w14:paraId="6446D51F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.047±0.102 b</w:t>
            </w:r>
          </w:p>
        </w:tc>
        <w:tc>
          <w:tcPr>
            <w:tcW w:w="0" w:type="auto"/>
            <w:vAlign w:val="bottom"/>
          </w:tcPr>
          <w:p w14:paraId="0C6AF8E8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887±0.192 a</w:t>
            </w:r>
          </w:p>
        </w:tc>
        <w:tc>
          <w:tcPr>
            <w:tcW w:w="0" w:type="auto"/>
          </w:tcPr>
          <w:p w14:paraId="37890730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821FE" w:rsidRPr="005D4C9E" w14:paraId="0A8D6590" w14:textId="1EE57FBA" w:rsidTr="00F821FE">
        <w:trPr>
          <w:jc w:val="center"/>
        </w:trPr>
        <w:tc>
          <w:tcPr>
            <w:tcW w:w="0" w:type="auto"/>
            <w:vMerge/>
            <w:vAlign w:val="center"/>
          </w:tcPr>
          <w:p w14:paraId="44719F39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F63110" w14:textId="77777777" w:rsidR="00F821FE" w:rsidRPr="005D4C9E" w:rsidRDefault="00F821FE" w:rsidP="002D1FD6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E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 xml:space="preserve">.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breviscap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C5071B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4.804±2.32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1AE7DEA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92.195±2.840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212B17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77.870±8.322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7EC3DB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213±0.113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F2CA9BD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.869±0.207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7870D5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.137±0.125 a</w:t>
            </w:r>
          </w:p>
        </w:tc>
        <w:tc>
          <w:tcPr>
            <w:tcW w:w="0" w:type="auto"/>
          </w:tcPr>
          <w:p w14:paraId="6561BA64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821FE" w:rsidRPr="005D4C9E" w14:paraId="1740DC86" w14:textId="71387487" w:rsidTr="00F821FE">
        <w:trPr>
          <w:jc w:val="center"/>
        </w:trPr>
        <w:tc>
          <w:tcPr>
            <w:tcW w:w="0" w:type="auto"/>
            <w:vMerge w:val="restart"/>
            <w:vAlign w:val="center"/>
          </w:tcPr>
          <w:p w14:paraId="13BB7AB2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5ECB51" w14:textId="77777777" w:rsidR="00F821FE" w:rsidRPr="005D4C9E" w:rsidRDefault="00F821FE" w:rsidP="005B4577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1AAB54C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5.750±2.550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CF9FA67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1.177±4.724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D081A6F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50.935±11.494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AEAE613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.676±0.070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08920E6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.364±0.114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7BFE1A8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900±0.109 a</w:t>
            </w:r>
          </w:p>
        </w:tc>
        <w:tc>
          <w:tcPr>
            <w:tcW w:w="0" w:type="auto"/>
          </w:tcPr>
          <w:p w14:paraId="1DDB55F5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821FE" w:rsidRPr="005D4C9E" w14:paraId="6B09DF92" w14:textId="027D55AD" w:rsidTr="00F821FE">
        <w:trPr>
          <w:jc w:val="center"/>
        </w:trPr>
        <w:tc>
          <w:tcPr>
            <w:tcW w:w="0" w:type="auto"/>
            <w:vMerge/>
            <w:vAlign w:val="center"/>
          </w:tcPr>
          <w:p w14:paraId="1F290FFF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5759AB" w14:textId="77777777" w:rsidR="00F821FE" w:rsidRPr="005D4C9E" w:rsidRDefault="00F821FE" w:rsidP="005B4577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kingianum</w:t>
            </w:r>
            <w:proofErr w:type="spellEnd"/>
          </w:p>
        </w:tc>
        <w:tc>
          <w:tcPr>
            <w:tcW w:w="0" w:type="auto"/>
            <w:vAlign w:val="bottom"/>
          </w:tcPr>
          <w:p w14:paraId="0317B929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2.663±4.051 b</w:t>
            </w:r>
          </w:p>
        </w:tc>
        <w:tc>
          <w:tcPr>
            <w:tcW w:w="0" w:type="auto"/>
            <w:vAlign w:val="bottom"/>
          </w:tcPr>
          <w:p w14:paraId="40270AAC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5.993±7.906 b</w:t>
            </w:r>
          </w:p>
        </w:tc>
        <w:tc>
          <w:tcPr>
            <w:tcW w:w="0" w:type="auto"/>
            <w:vAlign w:val="bottom"/>
          </w:tcPr>
          <w:p w14:paraId="34D14BD8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62.940±19.063 a</w:t>
            </w:r>
          </w:p>
        </w:tc>
        <w:tc>
          <w:tcPr>
            <w:tcW w:w="0" w:type="auto"/>
            <w:vAlign w:val="bottom"/>
          </w:tcPr>
          <w:p w14:paraId="5C576267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.448±0.107 ab</w:t>
            </w:r>
          </w:p>
        </w:tc>
        <w:tc>
          <w:tcPr>
            <w:tcW w:w="0" w:type="auto"/>
            <w:vAlign w:val="bottom"/>
          </w:tcPr>
          <w:p w14:paraId="1F66E775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725±0.096 b</w:t>
            </w:r>
          </w:p>
        </w:tc>
        <w:tc>
          <w:tcPr>
            <w:tcW w:w="0" w:type="auto"/>
            <w:vAlign w:val="bottom"/>
          </w:tcPr>
          <w:p w14:paraId="49CA2568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448±0.013 b</w:t>
            </w:r>
          </w:p>
        </w:tc>
        <w:tc>
          <w:tcPr>
            <w:tcW w:w="0" w:type="auto"/>
          </w:tcPr>
          <w:p w14:paraId="1D4C6DC5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821FE" w:rsidRPr="005D4C9E" w14:paraId="5830FF42" w14:textId="181BE095" w:rsidTr="00F821FE">
        <w:trPr>
          <w:jc w:val="center"/>
        </w:trPr>
        <w:tc>
          <w:tcPr>
            <w:tcW w:w="0" w:type="auto"/>
            <w:vMerge/>
            <w:vAlign w:val="center"/>
          </w:tcPr>
          <w:p w14:paraId="5532823E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BB73F2" w14:textId="77777777" w:rsidR="00F821FE" w:rsidRPr="005D4C9E" w:rsidRDefault="00F821FE" w:rsidP="005B4577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E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 xml:space="preserve">.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breviscap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B5BC235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1.221±2.602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366D68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85.553±4.359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50FF5E3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54.668±7.94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58EDC3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.180±0.090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EA64C0C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503±0.037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CC04C03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0.361±0.016 b</w:t>
            </w:r>
          </w:p>
        </w:tc>
        <w:tc>
          <w:tcPr>
            <w:tcW w:w="0" w:type="auto"/>
          </w:tcPr>
          <w:p w14:paraId="00837F96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821FE" w:rsidRPr="005D4C9E" w14:paraId="00582ACD" w14:textId="4FC24D98" w:rsidTr="00F821FE">
        <w:trPr>
          <w:jc w:val="center"/>
        </w:trPr>
        <w:tc>
          <w:tcPr>
            <w:tcW w:w="0" w:type="auto"/>
            <w:vMerge w:val="restart"/>
            <w:vAlign w:val="center"/>
          </w:tcPr>
          <w:p w14:paraId="7DBC6928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1B14AC" w14:textId="77777777" w:rsidR="00F821FE" w:rsidRPr="005D4C9E" w:rsidRDefault="00F821FE" w:rsidP="005B4577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9F4EF1C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6.251±1.431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860333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7.491±3.317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35A94C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92.544±28.944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9ACA67F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064±0.115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F7C2077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114±0.124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F65643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173±0.135 c</w:t>
            </w:r>
          </w:p>
        </w:tc>
        <w:tc>
          <w:tcPr>
            <w:tcW w:w="0" w:type="auto"/>
          </w:tcPr>
          <w:p w14:paraId="6C27B196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821FE" w:rsidRPr="005D4C9E" w14:paraId="4C7B0922" w14:textId="49D4A5FA" w:rsidTr="00F821FE">
        <w:trPr>
          <w:jc w:val="center"/>
        </w:trPr>
        <w:tc>
          <w:tcPr>
            <w:tcW w:w="0" w:type="auto"/>
            <w:vMerge/>
            <w:vAlign w:val="center"/>
          </w:tcPr>
          <w:p w14:paraId="1C36EA6C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CBEC35" w14:textId="77777777" w:rsidR="00F821FE" w:rsidRPr="005D4C9E" w:rsidRDefault="00F821FE" w:rsidP="005B4577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kingianum</w:t>
            </w:r>
            <w:proofErr w:type="spellEnd"/>
          </w:p>
        </w:tc>
        <w:tc>
          <w:tcPr>
            <w:tcW w:w="0" w:type="auto"/>
            <w:vAlign w:val="bottom"/>
          </w:tcPr>
          <w:p w14:paraId="07315EDC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1.754±0.891 b</w:t>
            </w:r>
          </w:p>
        </w:tc>
        <w:tc>
          <w:tcPr>
            <w:tcW w:w="0" w:type="auto"/>
            <w:vAlign w:val="bottom"/>
          </w:tcPr>
          <w:p w14:paraId="0C10DAD8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9.721±2.017 b</w:t>
            </w:r>
          </w:p>
        </w:tc>
        <w:tc>
          <w:tcPr>
            <w:tcW w:w="0" w:type="auto"/>
            <w:vAlign w:val="bottom"/>
          </w:tcPr>
          <w:p w14:paraId="7DA84E6C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49.009±15.753 a</w:t>
            </w:r>
          </w:p>
        </w:tc>
        <w:tc>
          <w:tcPr>
            <w:tcW w:w="0" w:type="auto"/>
            <w:vAlign w:val="bottom"/>
          </w:tcPr>
          <w:p w14:paraId="3CD57E7F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342±0.057 b</w:t>
            </w:r>
          </w:p>
        </w:tc>
        <w:tc>
          <w:tcPr>
            <w:tcW w:w="0" w:type="auto"/>
            <w:vAlign w:val="bottom"/>
          </w:tcPr>
          <w:p w14:paraId="6562AB6C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473±0.065 b</w:t>
            </w:r>
          </w:p>
        </w:tc>
        <w:tc>
          <w:tcPr>
            <w:tcW w:w="0" w:type="auto"/>
            <w:vAlign w:val="bottom"/>
          </w:tcPr>
          <w:p w14:paraId="15572D8C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560±0.081 b</w:t>
            </w:r>
          </w:p>
        </w:tc>
        <w:tc>
          <w:tcPr>
            <w:tcW w:w="0" w:type="auto"/>
          </w:tcPr>
          <w:p w14:paraId="7DF0439B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821FE" w:rsidRPr="005D4C9E" w14:paraId="04F04743" w14:textId="055E7EB5" w:rsidTr="00F821FE">
        <w:trPr>
          <w:jc w:val="center"/>
        </w:trPr>
        <w:tc>
          <w:tcPr>
            <w:tcW w:w="0" w:type="auto"/>
            <w:vMerge/>
            <w:vAlign w:val="center"/>
          </w:tcPr>
          <w:p w14:paraId="349BBAC6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591525" w14:textId="77777777" w:rsidR="00F821FE" w:rsidRPr="005D4C9E" w:rsidRDefault="00F821FE" w:rsidP="005B4577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E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 xml:space="preserve">.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breviscap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58D16C3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1.617±1.632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AF2D61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72.608±3.139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6CA359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99.924±5.779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C3879E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726±0.043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367CA9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955±0.080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6592513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.074±0.078 a</w:t>
            </w:r>
          </w:p>
        </w:tc>
        <w:tc>
          <w:tcPr>
            <w:tcW w:w="0" w:type="auto"/>
          </w:tcPr>
          <w:p w14:paraId="152FA0BA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821FE" w:rsidRPr="005D4C9E" w14:paraId="74F21AAD" w14:textId="5F35B12C" w:rsidTr="00F821FE">
        <w:trPr>
          <w:jc w:val="center"/>
        </w:trPr>
        <w:tc>
          <w:tcPr>
            <w:tcW w:w="0" w:type="auto"/>
            <w:vMerge w:val="restart"/>
            <w:vAlign w:val="center"/>
          </w:tcPr>
          <w:p w14:paraId="0FE5F33B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B0DE6D" w14:textId="77777777" w:rsidR="00F821FE" w:rsidRPr="005D4C9E" w:rsidRDefault="00F821FE" w:rsidP="005B4577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351B3B8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3.750±0.837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68758E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1.969±1.941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272AF04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75.164±18.055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4B0EB8B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007±0.055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2490B17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072±0.058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3B31CB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140±0.055 b</w:t>
            </w:r>
          </w:p>
        </w:tc>
        <w:tc>
          <w:tcPr>
            <w:tcW w:w="0" w:type="auto"/>
          </w:tcPr>
          <w:p w14:paraId="29DAC844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821FE" w:rsidRPr="005D4C9E" w14:paraId="4FB1516A" w14:textId="4941A607" w:rsidTr="00F821FE">
        <w:trPr>
          <w:jc w:val="center"/>
        </w:trPr>
        <w:tc>
          <w:tcPr>
            <w:tcW w:w="0" w:type="auto"/>
            <w:vMerge/>
            <w:vAlign w:val="center"/>
          </w:tcPr>
          <w:p w14:paraId="313C8EFD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465E2B" w14:textId="77777777" w:rsidR="00F821FE" w:rsidRPr="005D4C9E" w:rsidRDefault="00F821FE" w:rsidP="005B4577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kingianum</w:t>
            </w:r>
            <w:proofErr w:type="spellEnd"/>
          </w:p>
        </w:tc>
        <w:tc>
          <w:tcPr>
            <w:tcW w:w="0" w:type="auto"/>
            <w:vAlign w:val="bottom"/>
          </w:tcPr>
          <w:p w14:paraId="559784CA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9.951±0.889 b</w:t>
            </w:r>
          </w:p>
        </w:tc>
        <w:tc>
          <w:tcPr>
            <w:tcW w:w="0" w:type="auto"/>
            <w:vAlign w:val="bottom"/>
          </w:tcPr>
          <w:p w14:paraId="30CE2C40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6.144±2.062 b</w:t>
            </w:r>
          </w:p>
        </w:tc>
        <w:tc>
          <w:tcPr>
            <w:tcW w:w="0" w:type="auto"/>
            <w:vAlign w:val="bottom"/>
          </w:tcPr>
          <w:p w14:paraId="7084582E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71.379±21.118 b</w:t>
            </w:r>
          </w:p>
        </w:tc>
        <w:tc>
          <w:tcPr>
            <w:tcW w:w="0" w:type="auto"/>
            <w:vAlign w:val="bottom"/>
          </w:tcPr>
          <w:p w14:paraId="2037E11D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228±0.177 b</w:t>
            </w:r>
          </w:p>
        </w:tc>
        <w:tc>
          <w:tcPr>
            <w:tcW w:w="0" w:type="auto"/>
            <w:vAlign w:val="bottom"/>
          </w:tcPr>
          <w:p w14:paraId="1AC3C784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306±0.178 b</w:t>
            </w:r>
          </w:p>
        </w:tc>
        <w:tc>
          <w:tcPr>
            <w:tcW w:w="0" w:type="auto"/>
            <w:vAlign w:val="bottom"/>
          </w:tcPr>
          <w:p w14:paraId="63C9CC59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379±0.177 b</w:t>
            </w:r>
          </w:p>
        </w:tc>
        <w:tc>
          <w:tcPr>
            <w:tcW w:w="0" w:type="auto"/>
          </w:tcPr>
          <w:p w14:paraId="768B45C3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821FE" w:rsidRPr="005D4C9E" w14:paraId="3DD3A350" w14:textId="58004745" w:rsidTr="00F821FE">
        <w:trPr>
          <w:jc w:val="center"/>
        </w:trPr>
        <w:tc>
          <w:tcPr>
            <w:tcW w:w="0" w:type="auto"/>
            <w:vMerge/>
            <w:vAlign w:val="center"/>
          </w:tcPr>
          <w:p w14:paraId="255ACBC5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4806A8" w14:textId="77777777" w:rsidR="00F821FE" w:rsidRPr="005D4C9E" w:rsidRDefault="00F821FE" w:rsidP="005B4577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E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 xml:space="preserve">.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breviscap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341674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4.806±1.034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64E1531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79.003±2.722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C8FC35B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79.641±12.339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4649A2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.237±0.12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D83A1F2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.468±0.123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DE88F70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.564±0.145 a</w:t>
            </w:r>
          </w:p>
        </w:tc>
        <w:tc>
          <w:tcPr>
            <w:tcW w:w="0" w:type="auto"/>
          </w:tcPr>
          <w:p w14:paraId="1DBAFE9B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821FE" w:rsidRPr="005D4C9E" w14:paraId="507A6A56" w14:textId="29C6404D" w:rsidTr="00F821FE">
        <w:trPr>
          <w:jc w:val="center"/>
        </w:trPr>
        <w:tc>
          <w:tcPr>
            <w:tcW w:w="0" w:type="auto"/>
            <w:vMerge w:val="restart"/>
            <w:vAlign w:val="center"/>
          </w:tcPr>
          <w:p w14:paraId="0BAEBAC1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6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3F449F" w14:textId="77777777" w:rsidR="00F821FE" w:rsidRPr="005D4C9E" w:rsidRDefault="00F821FE" w:rsidP="005B4577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B385EAE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7.796±2.184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C9507A9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1.502±5.085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C53BF0D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72.313±45.298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D53BB4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190±0.090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602408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261±0.102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1533739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362±0.113 c</w:t>
            </w:r>
          </w:p>
        </w:tc>
        <w:tc>
          <w:tcPr>
            <w:tcW w:w="0" w:type="auto"/>
          </w:tcPr>
          <w:p w14:paraId="359D8218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821FE" w:rsidRPr="005D4C9E" w14:paraId="7BCBEFEA" w14:textId="7694AE6E" w:rsidTr="00F821FE">
        <w:trPr>
          <w:jc w:val="center"/>
        </w:trPr>
        <w:tc>
          <w:tcPr>
            <w:tcW w:w="0" w:type="auto"/>
            <w:vMerge/>
            <w:vAlign w:val="center"/>
          </w:tcPr>
          <w:p w14:paraId="6B837E0D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879689" w14:textId="77777777" w:rsidR="00F821FE" w:rsidRPr="005D4C9E" w:rsidRDefault="00F821FE" w:rsidP="005B4577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kingianum</w:t>
            </w:r>
            <w:proofErr w:type="spellEnd"/>
          </w:p>
        </w:tc>
        <w:tc>
          <w:tcPr>
            <w:tcW w:w="0" w:type="auto"/>
            <w:vAlign w:val="bottom"/>
          </w:tcPr>
          <w:p w14:paraId="22A6E036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5.428±1.251 b</w:t>
            </w:r>
          </w:p>
        </w:tc>
        <w:tc>
          <w:tcPr>
            <w:tcW w:w="0" w:type="auto"/>
            <w:vAlign w:val="bottom"/>
          </w:tcPr>
          <w:p w14:paraId="76F4344E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60.650±4.777 b</w:t>
            </w:r>
          </w:p>
        </w:tc>
        <w:tc>
          <w:tcPr>
            <w:tcW w:w="0" w:type="auto"/>
            <w:vAlign w:val="bottom"/>
          </w:tcPr>
          <w:p w14:paraId="1187997D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01.392±27.202 a</w:t>
            </w:r>
          </w:p>
        </w:tc>
        <w:tc>
          <w:tcPr>
            <w:tcW w:w="0" w:type="auto"/>
            <w:vAlign w:val="bottom"/>
          </w:tcPr>
          <w:p w14:paraId="1A17FB59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486±0.084 ab</w:t>
            </w:r>
          </w:p>
        </w:tc>
        <w:tc>
          <w:tcPr>
            <w:tcW w:w="0" w:type="auto"/>
            <w:vAlign w:val="bottom"/>
          </w:tcPr>
          <w:p w14:paraId="25123BE2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683±0.090 b</w:t>
            </w:r>
          </w:p>
        </w:tc>
        <w:tc>
          <w:tcPr>
            <w:tcW w:w="0" w:type="auto"/>
            <w:vAlign w:val="bottom"/>
          </w:tcPr>
          <w:p w14:paraId="47900992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851±0.073 b</w:t>
            </w:r>
          </w:p>
        </w:tc>
        <w:tc>
          <w:tcPr>
            <w:tcW w:w="0" w:type="auto"/>
          </w:tcPr>
          <w:p w14:paraId="40F49863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821FE" w:rsidRPr="005D4C9E" w14:paraId="066DA89D" w14:textId="0286F37F" w:rsidTr="00F821FE">
        <w:trPr>
          <w:jc w:val="center"/>
        </w:trPr>
        <w:tc>
          <w:tcPr>
            <w:tcW w:w="0" w:type="auto"/>
            <w:vMerge/>
            <w:vAlign w:val="center"/>
          </w:tcPr>
          <w:p w14:paraId="323276E6" w14:textId="77777777" w:rsidR="00F821FE" w:rsidRPr="005D4C9E" w:rsidRDefault="00F821FE" w:rsidP="00DE5785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0827AD" w14:textId="77777777" w:rsidR="00F821FE" w:rsidRPr="005D4C9E" w:rsidRDefault="00F821FE" w:rsidP="005B4577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E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 xml:space="preserve">.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breviscapus</w:t>
            </w:r>
            <w:proofErr w:type="spellEnd"/>
          </w:p>
        </w:tc>
        <w:tc>
          <w:tcPr>
            <w:tcW w:w="0" w:type="auto"/>
            <w:vAlign w:val="bottom"/>
          </w:tcPr>
          <w:p w14:paraId="34E6F4AF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9.484±1.267 a</w:t>
            </w:r>
          </w:p>
        </w:tc>
        <w:tc>
          <w:tcPr>
            <w:tcW w:w="0" w:type="auto"/>
            <w:vAlign w:val="bottom"/>
          </w:tcPr>
          <w:p w14:paraId="1B45B970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09.465±2.890 a</w:t>
            </w:r>
          </w:p>
        </w:tc>
        <w:tc>
          <w:tcPr>
            <w:tcW w:w="0" w:type="auto"/>
            <w:vAlign w:val="bottom"/>
          </w:tcPr>
          <w:p w14:paraId="5CE7CBB0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90.046±10.902 a</w:t>
            </w:r>
          </w:p>
        </w:tc>
        <w:tc>
          <w:tcPr>
            <w:tcW w:w="0" w:type="auto"/>
            <w:vAlign w:val="bottom"/>
          </w:tcPr>
          <w:p w14:paraId="437DFC26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794±0.125 a</w:t>
            </w:r>
          </w:p>
        </w:tc>
        <w:tc>
          <w:tcPr>
            <w:tcW w:w="0" w:type="auto"/>
            <w:vAlign w:val="bottom"/>
          </w:tcPr>
          <w:p w14:paraId="533F1625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.228±0.177 a</w:t>
            </w:r>
          </w:p>
        </w:tc>
        <w:tc>
          <w:tcPr>
            <w:tcW w:w="0" w:type="auto"/>
            <w:vAlign w:val="bottom"/>
          </w:tcPr>
          <w:p w14:paraId="36416933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.350±0.168 a</w:t>
            </w:r>
          </w:p>
        </w:tc>
        <w:tc>
          <w:tcPr>
            <w:tcW w:w="0" w:type="auto"/>
          </w:tcPr>
          <w:p w14:paraId="0E380756" w14:textId="77777777" w:rsidR="00F821FE" w:rsidRPr="005D4C9E" w:rsidRDefault="00F821F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37EA55C5" w14:textId="542904C1" w:rsidR="00DE5785" w:rsidRPr="005D4C9E" w:rsidRDefault="00DE5785" w:rsidP="00DE5785">
      <w:pPr>
        <w:tabs>
          <w:tab w:val="left" w:pos="252"/>
        </w:tabs>
        <w:adjustRightInd w:val="0"/>
        <w:snapToGrid w:val="0"/>
        <w:spacing w:beforeLines="50" w:before="156" w:afterLines="50" w:after="156" w:line="30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5D4C9E">
        <w:rPr>
          <w:rFonts w:ascii="Times New Roman" w:eastAsia="SimSun" w:hAnsi="Times New Roman" w:cs="Times New Roman"/>
          <w:sz w:val="24"/>
          <w:szCs w:val="24"/>
        </w:rPr>
        <w:t xml:space="preserve">The data in the table are mean ± </w:t>
      </w:r>
      <w:r w:rsidRPr="005D4C9E">
        <w:rPr>
          <w:rFonts w:ascii="Times New Roman" w:eastAsia="SimSun" w:hAnsi="Times New Roman" w:cs="Times New Roman" w:hint="eastAsia"/>
          <w:sz w:val="24"/>
          <w:szCs w:val="24"/>
        </w:rPr>
        <w:t>SE</w:t>
      </w:r>
      <w:r w:rsidRPr="005D4C9E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Pr="005D4C9E">
        <w:rPr>
          <w:rFonts w:ascii="Times New Roman" w:eastAsia="SimSun" w:hAnsi="Times New Roman" w:cs="Times New Roman"/>
          <w:i/>
          <w:sz w:val="24"/>
          <w:szCs w:val="24"/>
        </w:rPr>
        <w:t>n</w:t>
      </w:r>
      <w:r w:rsidRPr="005D4C9E">
        <w:rPr>
          <w:rFonts w:ascii="Times New Roman" w:eastAsia="SimSun" w:hAnsi="Times New Roman" w:cs="Times New Roman"/>
          <w:sz w:val="24"/>
          <w:szCs w:val="24"/>
        </w:rPr>
        <w:t>=5). Different</w:t>
      </w:r>
      <w:r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5D4C9E">
        <w:rPr>
          <w:rFonts w:ascii="Times New Roman" w:eastAsia="SimSun" w:hAnsi="Times New Roman" w:cs="Times New Roman"/>
          <w:sz w:val="24"/>
          <w:szCs w:val="24"/>
        </w:rPr>
        <w:t>letters indicate significant differences between materials (P&lt;0.05).</w:t>
      </w:r>
      <w:r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T</w:t>
      </w:r>
      <w:r w:rsidR="00C1085B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30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(S)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the time required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to reach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3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0% of max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imum NPQ,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T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5</w:t>
      </w:r>
      <w:r w:rsidR="00C1085B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0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(S)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the time required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to reach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5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0% of max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imum NPQ,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T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9</w:t>
      </w:r>
      <w:r w:rsidR="00C1085B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0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(S)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the time required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to reach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9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0% of max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imum NPQ,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IS</w:t>
      </w:r>
      <w:r w:rsidR="00C1085B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300S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the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nduction state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of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d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fferent light-demanding plants after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300s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light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IS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6</w:t>
      </w:r>
      <w:r w:rsidR="00C1085B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00S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the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nduction state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of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d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fferent light-demanding plants after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600s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light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IS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12</w:t>
      </w:r>
      <w:r w:rsidR="00C1085B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00S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the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nduction state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of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d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fferent light-demanding plants after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1200s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light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33E92C07" w14:textId="77777777" w:rsidR="00846307" w:rsidRPr="005D4C9E" w:rsidRDefault="00DE5785">
      <w:pPr>
        <w:widowControl/>
        <w:jc w:val="left"/>
        <w:rPr>
          <w:rFonts w:ascii="Times New Roman" w:eastAsia="SimSun" w:hAnsi="Times New Roman" w:cs="Times New Roman"/>
          <w:sz w:val="28"/>
          <w:szCs w:val="28"/>
        </w:rPr>
      </w:pPr>
      <w:r w:rsidRPr="005D4C9E">
        <w:rPr>
          <w:rFonts w:ascii="Times New Roman" w:eastAsia="SimSun" w:hAnsi="Times New Roman" w:cs="Times New Roman"/>
          <w:sz w:val="28"/>
          <w:szCs w:val="28"/>
        </w:rPr>
        <w:br w:type="page"/>
      </w:r>
    </w:p>
    <w:p w14:paraId="0E8D8231" w14:textId="36D48EE3" w:rsidR="00E844C0" w:rsidRPr="005D4C9E" w:rsidRDefault="005826B1" w:rsidP="00C1085B">
      <w:pPr>
        <w:tabs>
          <w:tab w:val="left" w:pos="630"/>
          <w:tab w:val="left" w:pos="840"/>
        </w:tabs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5D4C9E">
        <w:rPr>
          <w:rFonts w:ascii="Times New Roman" w:eastAsia="SimSun" w:hAnsi="Times New Roman" w:cs="Times New Roman" w:hint="eastAsia"/>
          <w:b/>
          <w:sz w:val="24"/>
          <w:szCs w:val="24"/>
        </w:rPr>
        <w:lastRenderedPageBreak/>
        <w:t>T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ABLE</w:t>
      </w:r>
      <w:r w:rsidR="000C24EE" w:rsidRPr="005D4C9E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="00871FDC" w:rsidRPr="005D4C9E">
        <w:rPr>
          <w:rFonts w:ascii="Times New Roman" w:eastAsia="SimSun" w:hAnsi="Times New Roman" w:cs="Times New Roman" w:hint="eastAsia"/>
          <w:b/>
          <w:sz w:val="24"/>
          <w:szCs w:val="24"/>
        </w:rPr>
        <w:t>3</w:t>
      </w:r>
      <w:r w:rsidR="00915CFE" w:rsidRPr="005D4C9E">
        <w:rPr>
          <w:rFonts w:ascii="Times New Roman" w:eastAsia="SimSun" w:hAnsi="Times New Roman" w:cs="Times New Roman" w:hint="eastAsia"/>
          <w:sz w:val="28"/>
          <w:szCs w:val="28"/>
        </w:rPr>
        <w:t xml:space="preserve">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Parameters of the cyclic electron flow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(CEF)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nduction properties in </w:t>
      </w:r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="00C1085B" w:rsidRPr="005D4C9E">
        <w:rPr>
          <w:rFonts w:ascii="Times New Roman" w:eastAsia="SimSun" w:hAnsi="Times New Roman" w:cs="Times New Roman" w:hint="eastAsia"/>
          <w:i/>
          <w:sz w:val="24"/>
          <w:szCs w:val="24"/>
        </w:rPr>
        <w:t>.</w:t>
      </w:r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proofErr w:type="spellStart"/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>notoginseng</w:t>
      </w:r>
      <w:proofErr w:type="spellEnd"/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="00C1085B" w:rsidRPr="005D4C9E">
        <w:rPr>
          <w:rFonts w:ascii="Times New Roman" w:eastAsia="SimSun" w:hAnsi="Times New Roman" w:cs="Times New Roman" w:hint="eastAsia"/>
          <w:i/>
          <w:sz w:val="24"/>
          <w:szCs w:val="24"/>
        </w:rPr>
        <w:t>.</w:t>
      </w:r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proofErr w:type="spellStart"/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>kingianum</w:t>
      </w:r>
      <w:proofErr w:type="spellEnd"/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>E</w:t>
      </w:r>
      <w:r w:rsidR="00C1085B" w:rsidRPr="005D4C9E">
        <w:rPr>
          <w:rFonts w:ascii="Times New Roman" w:eastAsia="SimSun" w:hAnsi="Times New Roman" w:cs="Times New Roman" w:hint="eastAsia"/>
          <w:i/>
          <w:sz w:val="24"/>
          <w:szCs w:val="24"/>
        </w:rPr>
        <w:t>.</w:t>
      </w:r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proofErr w:type="spellStart"/>
      <w:r w:rsidR="00C1085B" w:rsidRPr="005D4C9E">
        <w:rPr>
          <w:rFonts w:ascii="Times New Roman" w:eastAsia="SimSun" w:hAnsi="Times New Roman" w:cs="Times New Roman"/>
          <w:i/>
          <w:sz w:val="24"/>
          <w:szCs w:val="24"/>
        </w:rPr>
        <w:t>breviscapus</w:t>
      </w:r>
      <w:proofErr w:type="spellEnd"/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 studied.</w:t>
      </w:r>
    </w:p>
    <w:p w14:paraId="374C6445" w14:textId="77777777" w:rsidR="00915CFE" w:rsidRPr="005D4C9E" w:rsidRDefault="00915CFE" w:rsidP="00915CFE">
      <w:pPr>
        <w:tabs>
          <w:tab w:val="left" w:pos="630"/>
          <w:tab w:val="left" w:pos="840"/>
        </w:tabs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3"/>
        <w:gridCol w:w="1344"/>
        <w:gridCol w:w="1350"/>
        <w:gridCol w:w="1430"/>
        <w:gridCol w:w="1350"/>
        <w:gridCol w:w="1350"/>
        <w:gridCol w:w="1350"/>
        <w:gridCol w:w="222"/>
      </w:tblGrid>
      <w:tr w:rsidR="00440FBC" w:rsidRPr="005D4C9E" w14:paraId="56686CBD" w14:textId="470E4B79" w:rsidTr="00440FBC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C6E73D" w14:textId="40091864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ight intens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A1DEBB" w14:textId="37F9804E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EAA864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0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4AD2EE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50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8ABCB0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90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75B00A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IS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00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EF2C1B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IS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600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7BAB53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IS</w:t>
            </w:r>
            <w:r w:rsidRPr="005D4C9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200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A723BEC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40FBC" w:rsidRPr="005D4C9E" w14:paraId="217903F0" w14:textId="5B7193D7" w:rsidTr="00440FBC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1C07A923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CF05F48" w14:textId="77777777" w:rsidR="00440FBC" w:rsidRPr="005D4C9E" w:rsidRDefault="00440FBC" w:rsidP="008B528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5C843681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7.676±0.546 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572BDBB0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7.150±0.812 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4897CD32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67.674±0.416 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02A7E457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.020±0.196 a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7DEF83AA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.380±0.128 a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689B1B73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520±0.102 a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F418768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40FBC" w:rsidRPr="005D4C9E" w14:paraId="09E25E36" w14:textId="7FF4749F" w:rsidTr="00440FBC">
        <w:trPr>
          <w:jc w:val="center"/>
        </w:trPr>
        <w:tc>
          <w:tcPr>
            <w:tcW w:w="0" w:type="auto"/>
            <w:vMerge/>
            <w:vAlign w:val="center"/>
          </w:tcPr>
          <w:p w14:paraId="1563993B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FA1772" w14:textId="77777777" w:rsidR="00440FBC" w:rsidRPr="005D4C9E" w:rsidRDefault="00440FBC" w:rsidP="008B528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kingianum</w:t>
            </w:r>
            <w:proofErr w:type="spellEnd"/>
          </w:p>
        </w:tc>
        <w:tc>
          <w:tcPr>
            <w:tcW w:w="0" w:type="auto"/>
            <w:vAlign w:val="bottom"/>
          </w:tcPr>
          <w:p w14:paraId="1D622DEF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.135±0.367 b</w:t>
            </w:r>
          </w:p>
        </w:tc>
        <w:tc>
          <w:tcPr>
            <w:tcW w:w="0" w:type="auto"/>
            <w:vAlign w:val="bottom"/>
          </w:tcPr>
          <w:p w14:paraId="5A88E22B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0.968±0.478 c</w:t>
            </w:r>
          </w:p>
        </w:tc>
        <w:tc>
          <w:tcPr>
            <w:tcW w:w="0" w:type="auto"/>
            <w:vAlign w:val="bottom"/>
          </w:tcPr>
          <w:p w14:paraId="50597C3D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71.925±1.071 b</w:t>
            </w:r>
          </w:p>
        </w:tc>
        <w:tc>
          <w:tcPr>
            <w:tcW w:w="0" w:type="auto"/>
            <w:vAlign w:val="bottom"/>
          </w:tcPr>
          <w:p w14:paraId="14000A3A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.480±0.146 b</w:t>
            </w:r>
          </w:p>
        </w:tc>
        <w:tc>
          <w:tcPr>
            <w:tcW w:w="0" w:type="auto"/>
            <w:vAlign w:val="bottom"/>
          </w:tcPr>
          <w:p w14:paraId="60951348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820±0.073 b</w:t>
            </w:r>
          </w:p>
        </w:tc>
        <w:tc>
          <w:tcPr>
            <w:tcW w:w="0" w:type="auto"/>
            <w:vAlign w:val="bottom"/>
          </w:tcPr>
          <w:p w14:paraId="5211A48C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120±0.153 b</w:t>
            </w:r>
          </w:p>
        </w:tc>
        <w:tc>
          <w:tcPr>
            <w:tcW w:w="0" w:type="auto"/>
          </w:tcPr>
          <w:p w14:paraId="602B01C7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40FBC" w:rsidRPr="005D4C9E" w14:paraId="03185858" w14:textId="6CF01F9C" w:rsidTr="00440FBC">
        <w:trPr>
          <w:jc w:val="center"/>
        </w:trPr>
        <w:tc>
          <w:tcPr>
            <w:tcW w:w="0" w:type="auto"/>
            <w:vMerge/>
            <w:vAlign w:val="center"/>
          </w:tcPr>
          <w:p w14:paraId="0DEFFFBA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3242B5" w14:textId="77777777" w:rsidR="00440FBC" w:rsidRPr="005D4C9E" w:rsidRDefault="00440FBC" w:rsidP="008B528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E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 xml:space="preserve">.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breviscap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36062C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6.453±1.288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D97BFD1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77.422±2.146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1A69C1A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35.559±3.947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FBF6FDA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320±0.124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32F94D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.580±0.128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92E999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.040±0.093 c</w:t>
            </w:r>
          </w:p>
        </w:tc>
        <w:tc>
          <w:tcPr>
            <w:tcW w:w="0" w:type="auto"/>
          </w:tcPr>
          <w:p w14:paraId="52F9883A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40FBC" w:rsidRPr="005D4C9E" w14:paraId="762AD60F" w14:textId="49EBE9EB" w:rsidTr="00440FBC">
        <w:trPr>
          <w:jc w:val="center"/>
        </w:trPr>
        <w:tc>
          <w:tcPr>
            <w:tcW w:w="0" w:type="auto"/>
            <w:vMerge w:val="restart"/>
            <w:vAlign w:val="center"/>
          </w:tcPr>
          <w:p w14:paraId="5AEA8EF9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7BDA5E" w14:textId="77777777" w:rsidR="00440FBC" w:rsidRPr="005D4C9E" w:rsidRDefault="00440FBC" w:rsidP="008B528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754846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6.733±0.548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B6296A6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3.728±0.939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03A2376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3.766±1.722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16F58CE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7.040±0.140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7AEC91B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6.920±0.150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765C45C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6.360±0.172 a</w:t>
            </w:r>
          </w:p>
        </w:tc>
        <w:tc>
          <w:tcPr>
            <w:tcW w:w="0" w:type="auto"/>
          </w:tcPr>
          <w:p w14:paraId="7A79B5D5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40FBC" w:rsidRPr="005D4C9E" w14:paraId="39426C77" w14:textId="2A41A7F0" w:rsidTr="00440FBC">
        <w:trPr>
          <w:jc w:val="center"/>
        </w:trPr>
        <w:tc>
          <w:tcPr>
            <w:tcW w:w="0" w:type="auto"/>
            <w:vMerge/>
            <w:vAlign w:val="center"/>
          </w:tcPr>
          <w:p w14:paraId="43FA6961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A98467" w14:textId="77777777" w:rsidR="00440FBC" w:rsidRPr="005D4C9E" w:rsidRDefault="00440FBC" w:rsidP="008B528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kingianum</w:t>
            </w:r>
            <w:proofErr w:type="spellEnd"/>
          </w:p>
        </w:tc>
        <w:tc>
          <w:tcPr>
            <w:tcW w:w="0" w:type="auto"/>
            <w:vAlign w:val="bottom"/>
          </w:tcPr>
          <w:p w14:paraId="1A495F47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1.561±0.730 b</w:t>
            </w:r>
          </w:p>
        </w:tc>
        <w:tc>
          <w:tcPr>
            <w:tcW w:w="0" w:type="auto"/>
            <w:vAlign w:val="bottom"/>
          </w:tcPr>
          <w:p w14:paraId="0BD8E403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2.571±1.222 b</w:t>
            </w:r>
          </w:p>
        </w:tc>
        <w:tc>
          <w:tcPr>
            <w:tcW w:w="0" w:type="auto"/>
            <w:vAlign w:val="bottom"/>
          </w:tcPr>
          <w:p w14:paraId="1AB009EE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63.560±1.697 b</w:t>
            </w:r>
          </w:p>
        </w:tc>
        <w:tc>
          <w:tcPr>
            <w:tcW w:w="0" w:type="auto"/>
            <w:vAlign w:val="bottom"/>
          </w:tcPr>
          <w:p w14:paraId="6E79A3D5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7.780±0.262 a</w:t>
            </w:r>
          </w:p>
        </w:tc>
        <w:tc>
          <w:tcPr>
            <w:tcW w:w="0" w:type="auto"/>
            <w:vAlign w:val="bottom"/>
          </w:tcPr>
          <w:p w14:paraId="4B8F214F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6.740±0.262 a</w:t>
            </w:r>
          </w:p>
        </w:tc>
        <w:tc>
          <w:tcPr>
            <w:tcW w:w="0" w:type="auto"/>
            <w:vAlign w:val="bottom"/>
          </w:tcPr>
          <w:p w14:paraId="4CFDA226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.880±0.242 b</w:t>
            </w:r>
          </w:p>
        </w:tc>
        <w:tc>
          <w:tcPr>
            <w:tcW w:w="0" w:type="auto"/>
          </w:tcPr>
          <w:p w14:paraId="33D469E5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40FBC" w:rsidRPr="005D4C9E" w14:paraId="0E78643A" w14:textId="76EF4982" w:rsidTr="00440FBC">
        <w:trPr>
          <w:jc w:val="center"/>
        </w:trPr>
        <w:tc>
          <w:tcPr>
            <w:tcW w:w="0" w:type="auto"/>
            <w:vMerge/>
            <w:vAlign w:val="center"/>
          </w:tcPr>
          <w:p w14:paraId="1223D07A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01A247" w14:textId="77777777" w:rsidR="00440FBC" w:rsidRPr="005D4C9E" w:rsidRDefault="00440FBC" w:rsidP="008B528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E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 xml:space="preserve">.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breviscap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BB3BFB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9.390±1.718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F9033F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98.783±1.90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FE6A6B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76.769±4.232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455F3D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7.060±0.343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63953B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.600±0.167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60CBD5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.480±0.136 b</w:t>
            </w:r>
          </w:p>
        </w:tc>
        <w:tc>
          <w:tcPr>
            <w:tcW w:w="0" w:type="auto"/>
          </w:tcPr>
          <w:p w14:paraId="54E3FFD4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40FBC" w:rsidRPr="005D4C9E" w14:paraId="2FCECC1F" w14:textId="49DA4EBE" w:rsidTr="00440FBC">
        <w:trPr>
          <w:jc w:val="center"/>
        </w:trPr>
        <w:tc>
          <w:tcPr>
            <w:tcW w:w="0" w:type="auto"/>
            <w:vMerge w:val="restart"/>
            <w:vAlign w:val="center"/>
          </w:tcPr>
          <w:p w14:paraId="7A671587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B1CA1C" w14:textId="77777777" w:rsidR="00440FBC" w:rsidRPr="005D4C9E" w:rsidRDefault="00440FBC" w:rsidP="008B528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2A38DEE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.192±0.172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788C3AC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0.486±0.413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C759A6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9.296±1.211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EC7300A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.920±0.107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A8AB77D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6.840±0.204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6AE17AC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0.420±0.599 b</w:t>
            </w:r>
          </w:p>
        </w:tc>
        <w:tc>
          <w:tcPr>
            <w:tcW w:w="0" w:type="auto"/>
          </w:tcPr>
          <w:p w14:paraId="570BA9FC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40FBC" w:rsidRPr="005D4C9E" w14:paraId="0A6E4E10" w14:textId="75851604" w:rsidTr="00440FBC">
        <w:trPr>
          <w:jc w:val="center"/>
        </w:trPr>
        <w:tc>
          <w:tcPr>
            <w:tcW w:w="0" w:type="auto"/>
            <w:vMerge/>
            <w:vAlign w:val="center"/>
          </w:tcPr>
          <w:p w14:paraId="6F8890EC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2C9C7A" w14:textId="77777777" w:rsidR="00440FBC" w:rsidRPr="005D4C9E" w:rsidRDefault="00440FBC" w:rsidP="008B528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kingianum</w:t>
            </w:r>
            <w:proofErr w:type="spellEnd"/>
          </w:p>
        </w:tc>
        <w:tc>
          <w:tcPr>
            <w:tcW w:w="0" w:type="auto"/>
            <w:vAlign w:val="bottom"/>
          </w:tcPr>
          <w:p w14:paraId="7B7BE024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6.357±0.443 b</w:t>
            </w:r>
          </w:p>
        </w:tc>
        <w:tc>
          <w:tcPr>
            <w:tcW w:w="0" w:type="auto"/>
            <w:vAlign w:val="bottom"/>
          </w:tcPr>
          <w:p w14:paraId="5A52AD87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3.126±0.824 b</w:t>
            </w:r>
          </w:p>
        </w:tc>
        <w:tc>
          <w:tcPr>
            <w:tcW w:w="0" w:type="auto"/>
            <w:vAlign w:val="bottom"/>
          </w:tcPr>
          <w:p w14:paraId="30D7F5FA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2.286±2.008 b</w:t>
            </w:r>
          </w:p>
        </w:tc>
        <w:tc>
          <w:tcPr>
            <w:tcW w:w="0" w:type="auto"/>
            <w:vAlign w:val="bottom"/>
          </w:tcPr>
          <w:p w14:paraId="68043ACE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1.700±1.233 b</w:t>
            </w:r>
          </w:p>
        </w:tc>
        <w:tc>
          <w:tcPr>
            <w:tcW w:w="0" w:type="auto"/>
            <w:vAlign w:val="bottom"/>
          </w:tcPr>
          <w:p w14:paraId="0550D984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9.800±0.445 b</w:t>
            </w:r>
          </w:p>
        </w:tc>
        <w:tc>
          <w:tcPr>
            <w:tcW w:w="0" w:type="auto"/>
            <w:vAlign w:val="bottom"/>
          </w:tcPr>
          <w:p w14:paraId="09B546EB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1.400±0.661 b</w:t>
            </w:r>
          </w:p>
        </w:tc>
        <w:tc>
          <w:tcPr>
            <w:tcW w:w="0" w:type="auto"/>
          </w:tcPr>
          <w:p w14:paraId="0DAA7FC2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40FBC" w:rsidRPr="005D4C9E" w14:paraId="3531A5F5" w14:textId="60F3E2F5" w:rsidTr="00440FBC">
        <w:trPr>
          <w:jc w:val="center"/>
        </w:trPr>
        <w:tc>
          <w:tcPr>
            <w:tcW w:w="0" w:type="auto"/>
            <w:vMerge/>
            <w:vAlign w:val="center"/>
          </w:tcPr>
          <w:p w14:paraId="7D5BF3FE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AC62A4" w14:textId="77777777" w:rsidR="00440FBC" w:rsidRPr="005D4C9E" w:rsidRDefault="00440FBC" w:rsidP="008B528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E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 xml:space="preserve">.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breviscap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5101B9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9.705±0.64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1BBEF5F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6.905±0.500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1DAEF32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05.052±3.298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7172948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7.940±0.783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E977A03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7.340±0.787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4308A2C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1.020±1.360 a</w:t>
            </w:r>
          </w:p>
        </w:tc>
        <w:tc>
          <w:tcPr>
            <w:tcW w:w="0" w:type="auto"/>
          </w:tcPr>
          <w:p w14:paraId="0756B4AA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40FBC" w:rsidRPr="005D4C9E" w14:paraId="61DAD977" w14:textId="245D8133" w:rsidTr="00440FBC">
        <w:trPr>
          <w:jc w:val="center"/>
        </w:trPr>
        <w:tc>
          <w:tcPr>
            <w:tcW w:w="0" w:type="auto"/>
            <w:vMerge w:val="restart"/>
            <w:vAlign w:val="center"/>
          </w:tcPr>
          <w:p w14:paraId="5BE17E15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AEC7CA" w14:textId="77777777" w:rsidR="00440FBC" w:rsidRPr="005D4C9E" w:rsidRDefault="00440FBC" w:rsidP="008B528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0337A41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.129±0.255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1E602C8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7.377±0.422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0056D2C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3.122±2.784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B3A2BDF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6.060±0.586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1B1D05F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8.960±0.571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D93957E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1.580±0.731 c</w:t>
            </w:r>
          </w:p>
        </w:tc>
        <w:tc>
          <w:tcPr>
            <w:tcW w:w="0" w:type="auto"/>
          </w:tcPr>
          <w:p w14:paraId="32325825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40FBC" w:rsidRPr="005D4C9E" w14:paraId="089C33FA" w14:textId="506C5C61" w:rsidTr="00440FBC">
        <w:trPr>
          <w:jc w:val="center"/>
        </w:trPr>
        <w:tc>
          <w:tcPr>
            <w:tcW w:w="0" w:type="auto"/>
            <w:vMerge/>
            <w:vAlign w:val="center"/>
          </w:tcPr>
          <w:p w14:paraId="52214DBC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B00A26" w14:textId="77777777" w:rsidR="00440FBC" w:rsidRPr="005D4C9E" w:rsidRDefault="00440FBC" w:rsidP="008B528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kingianum</w:t>
            </w:r>
            <w:proofErr w:type="spellEnd"/>
          </w:p>
        </w:tc>
        <w:tc>
          <w:tcPr>
            <w:tcW w:w="0" w:type="auto"/>
            <w:vAlign w:val="bottom"/>
          </w:tcPr>
          <w:p w14:paraId="16824061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9.196±0.331 a</w:t>
            </w:r>
          </w:p>
        </w:tc>
        <w:tc>
          <w:tcPr>
            <w:tcW w:w="0" w:type="auto"/>
            <w:vAlign w:val="bottom"/>
          </w:tcPr>
          <w:p w14:paraId="1DEC8449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9.344±0.718 a</w:t>
            </w:r>
          </w:p>
        </w:tc>
        <w:tc>
          <w:tcPr>
            <w:tcW w:w="0" w:type="auto"/>
            <w:vAlign w:val="bottom"/>
          </w:tcPr>
          <w:p w14:paraId="159B9D18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78.431±1.831 a</w:t>
            </w:r>
          </w:p>
        </w:tc>
        <w:tc>
          <w:tcPr>
            <w:tcW w:w="0" w:type="auto"/>
            <w:vAlign w:val="bottom"/>
          </w:tcPr>
          <w:p w14:paraId="0DE65A85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7.420±1.391 b</w:t>
            </w:r>
          </w:p>
        </w:tc>
        <w:tc>
          <w:tcPr>
            <w:tcW w:w="0" w:type="auto"/>
            <w:vAlign w:val="bottom"/>
          </w:tcPr>
          <w:p w14:paraId="592B47A7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8.560±0.539 a</w:t>
            </w:r>
          </w:p>
        </w:tc>
        <w:tc>
          <w:tcPr>
            <w:tcW w:w="0" w:type="auto"/>
            <w:vAlign w:val="bottom"/>
          </w:tcPr>
          <w:p w14:paraId="6C68B95E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2.620±1.273 b</w:t>
            </w:r>
          </w:p>
        </w:tc>
        <w:tc>
          <w:tcPr>
            <w:tcW w:w="0" w:type="auto"/>
          </w:tcPr>
          <w:p w14:paraId="6820E661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40FBC" w:rsidRPr="005D4C9E" w14:paraId="3BA25B5A" w14:textId="5132FBB7" w:rsidTr="00440FBC">
        <w:trPr>
          <w:jc w:val="center"/>
        </w:trPr>
        <w:tc>
          <w:tcPr>
            <w:tcW w:w="0" w:type="auto"/>
            <w:vMerge/>
            <w:vAlign w:val="center"/>
          </w:tcPr>
          <w:p w14:paraId="1084FA86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8BAF22" w14:textId="77777777" w:rsidR="00440FBC" w:rsidRPr="005D4C9E" w:rsidRDefault="00440FBC" w:rsidP="008B528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E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 xml:space="preserve">.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breviscap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1CA9DFF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7.826±0.307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51BEFAA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4.955±0.398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BC63729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8.349±2.764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3EE7AC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3.740±1.429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E4AB222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0.180±0.862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2A0BDE9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0.300±1.455 a</w:t>
            </w:r>
          </w:p>
        </w:tc>
        <w:tc>
          <w:tcPr>
            <w:tcW w:w="0" w:type="auto"/>
          </w:tcPr>
          <w:p w14:paraId="2BEF8B93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40FBC" w:rsidRPr="005D4C9E" w14:paraId="1AAFF242" w14:textId="1FCA560E" w:rsidTr="00440FBC">
        <w:trPr>
          <w:jc w:val="center"/>
        </w:trPr>
        <w:tc>
          <w:tcPr>
            <w:tcW w:w="0" w:type="auto"/>
            <w:vMerge w:val="restart"/>
            <w:vAlign w:val="center"/>
          </w:tcPr>
          <w:p w14:paraId="7024F5B1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6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F26DF4" w14:textId="77777777" w:rsidR="00440FBC" w:rsidRPr="005D4C9E" w:rsidRDefault="00440FBC" w:rsidP="008B528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370FDC8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.922±0.116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0C4E12F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.192±0.126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FFA7E9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0.327±1.352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D95556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7.980±1.565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AB86DA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4.120±1.012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C614564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16.140±1.148 b</w:t>
            </w:r>
          </w:p>
        </w:tc>
        <w:tc>
          <w:tcPr>
            <w:tcW w:w="0" w:type="auto"/>
          </w:tcPr>
          <w:p w14:paraId="30540DC9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40FBC" w:rsidRPr="005D4C9E" w14:paraId="3A7E0E4E" w14:textId="23A1A26D" w:rsidTr="00440FBC">
        <w:trPr>
          <w:jc w:val="center"/>
        </w:trPr>
        <w:tc>
          <w:tcPr>
            <w:tcW w:w="0" w:type="auto"/>
            <w:vMerge/>
            <w:vAlign w:val="center"/>
          </w:tcPr>
          <w:p w14:paraId="38660474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C5B586" w14:textId="77777777" w:rsidR="00440FBC" w:rsidRPr="005D4C9E" w:rsidRDefault="00440FBC" w:rsidP="008B528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</w:t>
            </w: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kingianum</w:t>
            </w:r>
            <w:proofErr w:type="spellEnd"/>
          </w:p>
        </w:tc>
        <w:tc>
          <w:tcPr>
            <w:tcW w:w="0" w:type="auto"/>
            <w:vAlign w:val="bottom"/>
          </w:tcPr>
          <w:p w14:paraId="07D1B84A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.676±0.184 b</w:t>
            </w:r>
          </w:p>
        </w:tc>
        <w:tc>
          <w:tcPr>
            <w:tcW w:w="0" w:type="auto"/>
            <w:vAlign w:val="bottom"/>
          </w:tcPr>
          <w:p w14:paraId="1397A3DC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6.146±0.269 b</w:t>
            </w:r>
          </w:p>
        </w:tc>
        <w:tc>
          <w:tcPr>
            <w:tcW w:w="0" w:type="auto"/>
            <w:vAlign w:val="bottom"/>
          </w:tcPr>
          <w:p w14:paraId="3B75F282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5.087±1.797 a</w:t>
            </w:r>
          </w:p>
        </w:tc>
        <w:tc>
          <w:tcPr>
            <w:tcW w:w="0" w:type="auto"/>
            <w:vAlign w:val="bottom"/>
          </w:tcPr>
          <w:p w14:paraId="36E538EC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0.220±1.399 b</w:t>
            </w:r>
          </w:p>
        </w:tc>
        <w:tc>
          <w:tcPr>
            <w:tcW w:w="0" w:type="auto"/>
            <w:vAlign w:val="bottom"/>
          </w:tcPr>
          <w:p w14:paraId="12C58B75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0.320±1.693 b</w:t>
            </w:r>
          </w:p>
        </w:tc>
        <w:tc>
          <w:tcPr>
            <w:tcW w:w="0" w:type="auto"/>
            <w:vAlign w:val="bottom"/>
          </w:tcPr>
          <w:p w14:paraId="3F83B330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0.540±1.869 b</w:t>
            </w:r>
          </w:p>
        </w:tc>
        <w:tc>
          <w:tcPr>
            <w:tcW w:w="0" w:type="auto"/>
          </w:tcPr>
          <w:p w14:paraId="0AE0F13D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40FBC" w:rsidRPr="005D4C9E" w14:paraId="0338C1B6" w14:textId="72936921" w:rsidTr="00440FBC">
        <w:trPr>
          <w:jc w:val="center"/>
        </w:trPr>
        <w:tc>
          <w:tcPr>
            <w:tcW w:w="0" w:type="auto"/>
            <w:vMerge/>
            <w:vAlign w:val="center"/>
          </w:tcPr>
          <w:p w14:paraId="07B4656B" w14:textId="77777777" w:rsidR="00440FBC" w:rsidRPr="005D4C9E" w:rsidRDefault="00440FBC" w:rsidP="002548A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A3743E" w14:textId="77777777" w:rsidR="00440FBC" w:rsidRPr="005D4C9E" w:rsidRDefault="00440FBC" w:rsidP="008B528C">
            <w:pPr>
              <w:tabs>
                <w:tab w:val="left" w:pos="63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E</w:t>
            </w:r>
            <w:r w:rsidRPr="005D4C9E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 xml:space="preserve">. </w:t>
            </w:r>
            <w:proofErr w:type="spellStart"/>
            <w:r w:rsidRPr="005D4C9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breviscapus</w:t>
            </w:r>
            <w:proofErr w:type="spellEnd"/>
          </w:p>
        </w:tc>
        <w:tc>
          <w:tcPr>
            <w:tcW w:w="0" w:type="auto"/>
            <w:vAlign w:val="bottom"/>
          </w:tcPr>
          <w:p w14:paraId="4FAF351B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.741±0.487 a</w:t>
            </w:r>
          </w:p>
        </w:tc>
        <w:tc>
          <w:tcPr>
            <w:tcW w:w="0" w:type="auto"/>
            <w:vAlign w:val="bottom"/>
          </w:tcPr>
          <w:p w14:paraId="0F952AB2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8.331±0.290 a</w:t>
            </w:r>
          </w:p>
        </w:tc>
        <w:tc>
          <w:tcPr>
            <w:tcW w:w="0" w:type="auto"/>
            <w:vAlign w:val="bottom"/>
          </w:tcPr>
          <w:p w14:paraId="6893B8FE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24.894±1.795 b</w:t>
            </w:r>
          </w:p>
        </w:tc>
        <w:tc>
          <w:tcPr>
            <w:tcW w:w="0" w:type="auto"/>
            <w:vAlign w:val="bottom"/>
          </w:tcPr>
          <w:p w14:paraId="062CC94F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1.000±1.404 a</w:t>
            </w:r>
          </w:p>
        </w:tc>
        <w:tc>
          <w:tcPr>
            <w:tcW w:w="0" w:type="auto"/>
            <w:vAlign w:val="bottom"/>
          </w:tcPr>
          <w:p w14:paraId="7F3397CA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35.820±2.038 a</w:t>
            </w:r>
          </w:p>
        </w:tc>
        <w:tc>
          <w:tcPr>
            <w:tcW w:w="0" w:type="auto"/>
            <w:vAlign w:val="bottom"/>
          </w:tcPr>
          <w:p w14:paraId="79531425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C9E">
              <w:rPr>
                <w:rFonts w:ascii="Times New Roman" w:eastAsia="SimSun" w:hAnsi="Times New Roman" w:cs="Times New Roman"/>
                <w:sz w:val="18"/>
                <w:szCs w:val="18"/>
              </w:rPr>
              <w:t>51.580±1.306 a</w:t>
            </w:r>
          </w:p>
        </w:tc>
        <w:tc>
          <w:tcPr>
            <w:tcW w:w="0" w:type="auto"/>
          </w:tcPr>
          <w:p w14:paraId="1C350B21" w14:textId="77777777" w:rsidR="00440FBC" w:rsidRPr="005D4C9E" w:rsidRDefault="00440FB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7E0DED0C" w14:textId="11B27E52" w:rsidR="00C1085B" w:rsidRPr="005D4C9E" w:rsidRDefault="00915CFE" w:rsidP="00C1085B">
      <w:pPr>
        <w:tabs>
          <w:tab w:val="left" w:pos="252"/>
        </w:tabs>
        <w:adjustRightInd w:val="0"/>
        <w:snapToGrid w:val="0"/>
        <w:spacing w:beforeLines="50" w:before="156" w:afterLines="50" w:after="156" w:line="30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5D4C9E">
        <w:rPr>
          <w:rFonts w:ascii="Times New Roman" w:eastAsia="SimSun" w:hAnsi="Times New Roman" w:cs="Times New Roman"/>
          <w:sz w:val="24"/>
          <w:szCs w:val="24"/>
        </w:rPr>
        <w:t xml:space="preserve">The data in the table are mean ± </w:t>
      </w:r>
      <w:r w:rsidRPr="005D4C9E">
        <w:rPr>
          <w:rFonts w:ascii="Times New Roman" w:eastAsia="SimSun" w:hAnsi="Times New Roman" w:cs="Times New Roman" w:hint="eastAsia"/>
          <w:sz w:val="24"/>
          <w:szCs w:val="24"/>
        </w:rPr>
        <w:t>SE</w:t>
      </w:r>
      <w:r w:rsidRPr="005D4C9E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Pr="005D4C9E">
        <w:rPr>
          <w:rFonts w:ascii="Times New Roman" w:eastAsia="SimSun" w:hAnsi="Times New Roman" w:cs="Times New Roman"/>
          <w:i/>
          <w:sz w:val="24"/>
          <w:szCs w:val="24"/>
        </w:rPr>
        <w:t>n</w:t>
      </w:r>
      <w:r w:rsidRPr="005D4C9E">
        <w:rPr>
          <w:rFonts w:ascii="Times New Roman" w:eastAsia="SimSun" w:hAnsi="Times New Roman" w:cs="Times New Roman"/>
          <w:sz w:val="24"/>
          <w:szCs w:val="24"/>
        </w:rPr>
        <w:t>=5). Different</w:t>
      </w:r>
      <w:r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5D4C9E">
        <w:rPr>
          <w:rFonts w:ascii="Times New Roman" w:eastAsia="SimSun" w:hAnsi="Times New Roman" w:cs="Times New Roman"/>
          <w:sz w:val="24"/>
          <w:szCs w:val="24"/>
        </w:rPr>
        <w:t>letters indicate significant differences between materials (P&lt;0.05).</w:t>
      </w:r>
      <w:r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T</w:t>
      </w:r>
      <w:r w:rsidR="00C1085B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30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(S)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the time required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to reach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3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0% of max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imum CEF,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T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5</w:t>
      </w:r>
      <w:r w:rsidR="00C1085B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0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(S)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the time required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to reach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5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0% of max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imum CEF,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T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9</w:t>
      </w:r>
      <w:r w:rsidR="00C1085B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0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(S)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the time required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to reach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9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0% of max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imum CEF,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IS</w:t>
      </w:r>
      <w:r w:rsidR="00C1085B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300S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the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nduction state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of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d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fferent light-demanding plants after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300s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light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IS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6</w:t>
      </w:r>
      <w:r w:rsidR="00C1085B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00S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the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nduction state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of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d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fferent light-demanding plants after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600s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light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IS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12</w:t>
      </w:r>
      <w:r w:rsidR="00C1085B" w:rsidRPr="005D4C9E">
        <w:rPr>
          <w:rFonts w:ascii="Times New Roman" w:eastAsia="SimSun" w:hAnsi="Times New Roman" w:cs="Times New Roman"/>
          <w:sz w:val="24"/>
          <w:szCs w:val="24"/>
          <w:vertAlign w:val="subscript"/>
        </w:rPr>
        <w:t>00S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: the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nduction state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of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d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 xml:space="preserve">ifferent light-demanding plants after 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 xml:space="preserve">1200s </w:t>
      </w:r>
      <w:r w:rsidR="00C1085B" w:rsidRPr="005D4C9E">
        <w:rPr>
          <w:rFonts w:ascii="Times New Roman" w:eastAsia="SimSun" w:hAnsi="Times New Roman" w:cs="Times New Roman"/>
          <w:sz w:val="24"/>
          <w:szCs w:val="24"/>
        </w:rPr>
        <w:t>light</w:t>
      </w:r>
      <w:r w:rsidR="00C1085B" w:rsidRPr="005D4C9E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336C16BE" w14:textId="36AF4C46" w:rsidR="00B419D6" w:rsidRPr="005D4C9E" w:rsidRDefault="00B419D6" w:rsidP="00B419D6">
      <w:pPr>
        <w:tabs>
          <w:tab w:val="left" w:pos="252"/>
        </w:tabs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</w:p>
    <w:sectPr w:rsidR="00B419D6" w:rsidRPr="005D4C9E" w:rsidSect="0082285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89955" w14:textId="77777777" w:rsidR="00194F3C" w:rsidRDefault="00194F3C" w:rsidP="007B6352">
      <w:r>
        <w:separator/>
      </w:r>
    </w:p>
  </w:endnote>
  <w:endnote w:type="continuationSeparator" w:id="0">
    <w:p w14:paraId="1A259EE2" w14:textId="77777777" w:rsidR="00194F3C" w:rsidRDefault="00194F3C" w:rsidP="007B6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AC48E" w14:textId="77777777" w:rsidR="00194F3C" w:rsidRDefault="00194F3C" w:rsidP="007B6352">
      <w:r>
        <w:separator/>
      </w:r>
    </w:p>
  </w:footnote>
  <w:footnote w:type="continuationSeparator" w:id="0">
    <w:p w14:paraId="119FC2E6" w14:textId="77777777" w:rsidR="00194F3C" w:rsidRDefault="00194F3C" w:rsidP="007B6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352"/>
    <w:rsid w:val="00044697"/>
    <w:rsid w:val="00051E1D"/>
    <w:rsid w:val="00057540"/>
    <w:rsid w:val="00072032"/>
    <w:rsid w:val="00074D92"/>
    <w:rsid w:val="000815F2"/>
    <w:rsid w:val="00083F4E"/>
    <w:rsid w:val="000A776C"/>
    <w:rsid w:val="000B1755"/>
    <w:rsid w:val="000B1F36"/>
    <w:rsid w:val="000C0F69"/>
    <w:rsid w:val="000C24EE"/>
    <w:rsid w:val="000D3683"/>
    <w:rsid w:val="000D5789"/>
    <w:rsid w:val="000E0B91"/>
    <w:rsid w:val="000E5348"/>
    <w:rsid w:val="000E6E5C"/>
    <w:rsid w:val="000F01DB"/>
    <w:rsid w:val="000F12E1"/>
    <w:rsid w:val="00101C76"/>
    <w:rsid w:val="00104AE3"/>
    <w:rsid w:val="00105DE0"/>
    <w:rsid w:val="00114493"/>
    <w:rsid w:val="00115903"/>
    <w:rsid w:val="00117A1F"/>
    <w:rsid w:val="00134BCB"/>
    <w:rsid w:val="00137227"/>
    <w:rsid w:val="00156E81"/>
    <w:rsid w:val="00175CA5"/>
    <w:rsid w:val="00193022"/>
    <w:rsid w:val="0019400A"/>
    <w:rsid w:val="00194F3C"/>
    <w:rsid w:val="001B78B6"/>
    <w:rsid w:val="001C1D95"/>
    <w:rsid w:val="001D5F3C"/>
    <w:rsid w:val="001E2B98"/>
    <w:rsid w:val="001E3945"/>
    <w:rsid w:val="001F150C"/>
    <w:rsid w:val="001F4D47"/>
    <w:rsid w:val="002002C5"/>
    <w:rsid w:val="00205DBA"/>
    <w:rsid w:val="002362BB"/>
    <w:rsid w:val="002435C6"/>
    <w:rsid w:val="002445B2"/>
    <w:rsid w:val="00247718"/>
    <w:rsid w:val="002548AC"/>
    <w:rsid w:val="00292A21"/>
    <w:rsid w:val="00295912"/>
    <w:rsid w:val="002A0227"/>
    <w:rsid w:val="002D1C9F"/>
    <w:rsid w:val="002D1FD6"/>
    <w:rsid w:val="002D247A"/>
    <w:rsid w:val="002D39D9"/>
    <w:rsid w:val="002D5465"/>
    <w:rsid w:val="002D59F7"/>
    <w:rsid w:val="002E4F36"/>
    <w:rsid w:val="002E6C9F"/>
    <w:rsid w:val="00311725"/>
    <w:rsid w:val="00312198"/>
    <w:rsid w:val="00324984"/>
    <w:rsid w:val="00325814"/>
    <w:rsid w:val="0032593C"/>
    <w:rsid w:val="0033752D"/>
    <w:rsid w:val="003532E7"/>
    <w:rsid w:val="003677CA"/>
    <w:rsid w:val="003A3917"/>
    <w:rsid w:val="003A79E8"/>
    <w:rsid w:val="003D5797"/>
    <w:rsid w:val="003E476C"/>
    <w:rsid w:val="003F1928"/>
    <w:rsid w:val="0040125F"/>
    <w:rsid w:val="00410C08"/>
    <w:rsid w:val="00420FE6"/>
    <w:rsid w:val="00432801"/>
    <w:rsid w:val="00436AA0"/>
    <w:rsid w:val="00440FBC"/>
    <w:rsid w:val="004457A7"/>
    <w:rsid w:val="00451EA9"/>
    <w:rsid w:val="00454667"/>
    <w:rsid w:val="00454B80"/>
    <w:rsid w:val="004660AF"/>
    <w:rsid w:val="00470A99"/>
    <w:rsid w:val="00473CC3"/>
    <w:rsid w:val="00480793"/>
    <w:rsid w:val="004935D3"/>
    <w:rsid w:val="004935FD"/>
    <w:rsid w:val="004A2FE5"/>
    <w:rsid w:val="004A5DE2"/>
    <w:rsid w:val="004B6D2C"/>
    <w:rsid w:val="004C17F6"/>
    <w:rsid w:val="004C62D8"/>
    <w:rsid w:val="004D710D"/>
    <w:rsid w:val="004F01C4"/>
    <w:rsid w:val="004F0BFD"/>
    <w:rsid w:val="004F3973"/>
    <w:rsid w:val="00503312"/>
    <w:rsid w:val="0051779F"/>
    <w:rsid w:val="005263AB"/>
    <w:rsid w:val="0053549A"/>
    <w:rsid w:val="005378C8"/>
    <w:rsid w:val="00543127"/>
    <w:rsid w:val="005752DE"/>
    <w:rsid w:val="00577D8F"/>
    <w:rsid w:val="005803E1"/>
    <w:rsid w:val="005826B1"/>
    <w:rsid w:val="00583841"/>
    <w:rsid w:val="005873F1"/>
    <w:rsid w:val="005B05CB"/>
    <w:rsid w:val="005B230E"/>
    <w:rsid w:val="005C2278"/>
    <w:rsid w:val="005C3AFE"/>
    <w:rsid w:val="005D4C9E"/>
    <w:rsid w:val="005D59E5"/>
    <w:rsid w:val="005D7E30"/>
    <w:rsid w:val="0062230A"/>
    <w:rsid w:val="00625A21"/>
    <w:rsid w:val="006373F9"/>
    <w:rsid w:val="006448B4"/>
    <w:rsid w:val="0067592D"/>
    <w:rsid w:val="00677B36"/>
    <w:rsid w:val="00677D19"/>
    <w:rsid w:val="006966A6"/>
    <w:rsid w:val="006A3877"/>
    <w:rsid w:val="006D3793"/>
    <w:rsid w:val="006D5352"/>
    <w:rsid w:val="006D758F"/>
    <w:rsid w:val="006F369E"/>
    <w:rsid w:val="007002C5"/>
    <w:rsid w:val="0070307F"/>
    <w:rsid w:val="00703274"/>
    <w:rsid w:val="00754A97"/>
    <w:rsid w:val="007570A0"/>
    <w:rsid w:val="007734E6"/>
    <w:rsid w:val="007842CA"/>
    <w:rsid w:val="00791A91"/>
    <w:rsid w:val="007A119E"/>
    <w:rsid w:val="007B6352"/>
    <w:rsid w:val="007E46D0"/>
    <w:rsid w:val="008015A3"/>
    <w:rsid w:val="00801B00"/>
    <w:rsid w:val="0082285A"/>
    <w:rsid w:val="0082697F"/>
    <w:rsid w:val="00846307"/>
    <w:rsid w:val="00846BD9"/>
    <w:rsid w:val="00851689"/>
    <w:rsid w:val="00854528"/>
    <w:rsid w:val="00871E7E"/>
    <w:rsid w:val="00871FDC"/>
    <w:rsid w:val="00881047"/>
    <w:rsid w:val="00883CBA"/>
    <w:rsid w:val="008A32AE"/>
    <w:rsid w:val="008C171F"/>
    <w:rsid w:val="008E4118"/>
    <w:rsid w:val="008F5ECE"/>
    <w:rsid w:val="008F67A6"/>
    <w:rsid w:val="008F6887"/>
    <w:rsid w:val="00902746"/>
    <w:rsid w:val="00904E7F"/>
    <w:rsid w:val="00915CFE"/>
    <w:rsid w:val="009162DA"/>
    <w:rsid w:val="009250D2"/>
    <w:rsid w:val="00926CCA"/>
    <w:rsid w:val="009361EA"/>
    <w:rsid w:val="00937A4C"/>
    <w:rsid w:val="0096755B"/>
    <w:rsid w:val="009802BC"/>
    <w:rsid w:val="00987DCC"/>
    <w:rsid w:val="009957F9"/>
    <w:rsid w:val="00996264"/>
    <w:rsid w:val="009E6471"/>
    <w:rsid w:val="00A05F64"/>
    <w:rsid w:val="00A25E46"/>
    <w:rsid w:val="00A36B31"/>
    <w:rsid w:val="00A41B6E"/>
    <w:rsid w:val="00A44E6C"/>
    <w:rsid w:val="00A55624"/>
    <w:rsid w:val="00A55B8E"/>
    <w:rsid w:val="00A61B99"/>
    <w:rsid w:val="00A6423E"/>
    <w:rsid w:val="00A71CA3"/>
    <w:rsid w:val="00A83A9C"/>
    <w:rsid w:val="00A87F4B"/>
    <w:rsid w:val="00AD4DB5"/>
    <w:rsid w:val="00AD7B5E"/>
    <w:rsid w:val="00AE24E0"/>
    <w:rsid w:val="00AE6344"/>
    <w:rsid w:val="00AF0C85"/>
    <w:rsid w:val="00B11BBD"/>
    <w:rsid w:val="00B1418D"/>
    <w:rsid w:val="00B23045"/>
    <w:rsid w:val="00B31252"/>
    <w:rsid w:val="00B419D6"/>
    <w:rsid w:val="00B45A95"/>
    <w:rsid w:val="00B5146C"/>
    <w:rsid w:val="00B56E24"/>
    <w:rsid w:val="00B74FE7"/>
    <w:rsid w:val="00BC509F"/>
    <w:rsid w:val="00BC50A6"/>
    <w:rsid w:val="00BD4413"/>
    <w:rsid w:val="00C01940"/>
    <w:rsid w:val="00C1085B"/>
    <w:rsid w:val="00C15711"/>
    <w:rsid w:val="00C15D64"/>
    <w:rsid w:val="00C165B9"/>
    <w:rsid w:val="00C32E49"/>
    <w:rsid w:val="00C423A6"/>
    <w:rsid w:val="00C606B8"/>
    <w:rsid w:val="00C76A23"/>
    <w:rsid w:val="00CA4152"/>
    <w:rsid w:val="00CB4360"/>
    <w:rsid w:val="00CC5D18"/>
    <w:rsid w:val="00CF3A27"/>
    <w:rsid w:val="00D165CD"/>
    <w:rsid w:val="00D37862"/>
    <w:rsid w:val="00D416EB"/>
    <w:rsid w:val="00D5761C"/>
    <w:rsid w:val="00D60B95"/>
    <w:rsid w:val="00D74546"/>
    <w:rsid w:val="00D97FC4"/>
    <w:rsid w:val="00DB4323"/>
    <w:rsid w:val="00DC2820"/>
    <w:rsid w:val="00DE5785"/>
    <w:rsid w:val="00E062BE"/>
    <w:rsid w:val="00E60057"/>
    <w:rsid w:val="00E676F7"/>
    <w:rsid w:val="00E80427"/>
    <w:rsid w:val="00E844C0"/>
    <w:rsid w:val="00E8459B"/>
    <w:rsid w:val="00E85662"/>
    <w:rsid w:val="00E97707"/>
    <w:rsid w:val="00EA19DD"/>
    <w:rsid w:val="00EA54DA"/>
    <w:rsid w:val="00EA55CA"/>
    <w:rsid w:val="00EB7806"/>
    <w:rsid w:val="00ED3D3F"/>
    <w:rsid w:val="00ED64D6"/>
    <w:rsid w:val="00EF7A77"/>
    <w:rsid w:val="00F10412"/>
    <w:rsid w:val="00F20CDA"/>
    <w:rsid w:val="00F31C39"/>
    <w:rsid w:val="00F406C6"/>
    <w:rsid w:val="00F419C0"/>
    <w:rsid w:val="00F449FB"/>
    <w:rsid w:val="00F46FE0"/>
    <w:rsid w:val="00F53321"/>
    <w:rsid w:val="00F778D3"/>
    <w:rsid w:val="00F821FE"/>
    <w:rsid w:val="00F831E1"/>
    <w:rsid w:val="00F86572"/>
    <w:rsid w:val="00F926CB"/>
    <w:rsid w:val="00F95E12"/>
    <w:rsid w:val="00FB3101"/>
    <w:rsid w:val="00FC3573"/>
    <w:rsid w:val="00FD3149"/>
    <w:rsid w:val="00FD5D8F"/>
    <w:rsid w:val="00FF0F8E"/>
    <w:rsid w:val="00FF2ACD"/>
    <w:rsid w:val="00FF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FA9579"/>
  <w15:docId w15:val="{A97CE777-E128-4F49-AB3B-25445BA5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63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63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63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6352"/>
    <w:rPr>
      <w:sz w:val="18"/>
      <w:szCs w:val="18"/>
    </w:rPr>
  </w:style>
  <w:style w:type="table" w:styleId="TableGrid">
    <w:name w:val="Table Grid"/>
    <w:basedOn w:val="TableNormal"/>
    <w:uiPriority w:val="59"/>
    <w:rsid w:val="007B635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5B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B8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172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72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7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7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7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3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8C975D-0A46-4DC6-9D5B-367B73B32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1</Words>
  <Characters>5991</Characters>
  <Application>Microsoft Office Word</Application>
  <DocSecurity>0</DocSecurity>
  <Lines>49</Lines>
  <Paragraphs>14</Paragraphs>
  <ScaleCrop>false</ScaleCrop>
  <Company/>
  <LinksUpToDate>false</LinksUpToDate>
  <CharactersWithSpaces>7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ima Bhatt</cp:lastModifiedBy>
  <cp:revision>2</cp:revision>
  <cp:lastPrinted>2018-08-14T06:39:00Z</cp:lastPrinted>
  <dcterms:created xsi:type="dcterms:W3CDTF">2022-02-28T10:09:00Z</dcterms:created>
  <dcterms:modified xsi:type="dcterms:W3CDTF">2022-02-28T10:09:00Z</dcterms:modified>
</cp:coreProperties>
</file>